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B412F" w14:textId="3A5C4115" w:rsidR="00853896" w:rsidRDefault="00853896" w:rsidP="00050552">
      <w:pPr>
        <w:widowControl/>
        <w:spacing w:before="240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05055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Cost-Effectiveness of Salt Substitution and Antihypertensive Drug Treatment </w:t>
      </w:r>
      <w:r w:rsidR="009F0197" w:rsidRPr="00050552">
        <w:rPr>
          <w:rFonts w:ascii="Times New Roman" w:eastAsia="SimSun" w:hAnsi="Times New Roman" w:cs="Times New Roman"/>
          <w:b/>
          <w:kern w:val="0"/>
          <w:sz w:val="24"/>
          <w:szCs w:val="24"/>
        </w:rPr>
        <w:t>in Chinese Prehypertensive Adults</w:t>
      </w:r>
    </w:p>
    <w:p w14:paraId="78BA9973" w14:textId="60AC7F19" w:rsidR="00615FF2" w:rsidRDefault="00307A16" w:rsidP="00050552">
      <w:pPr>
        <w:widowControl/>
        <w:spacing w:before="240"/>
        <w:jc w:val="center"/>
        <w:rPr>
          <w:rFonts w:ascii="Times New Roman" w:eastAsia="SimSun" w:hAnsi="Times New Roman" w:cs="Times New Roman"/>
          <w:bCs/>
          <w:kern w:val="0"/>
          <w:sz w:val="22"/>
        </w:rPr>
      </w:pPr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Zhijia Sun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Haijun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Zhang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Yinqi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Ding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Canqing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Yu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Dianjianyi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Sun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Yuanjie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Pang, Pei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Pei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, Ling Yang, Yiping Chen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Huaidong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Du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Weijie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Hu, Daniel Avery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Junshi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Chen,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Zhengming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Chen, Liming Li, Jun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Lv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*, on behalf of the China </w:t>
      </w:r>
      <w:proofErr w:type="spellStart"/>
      <w:r w:rsidRPr="00C038C1">
        <w:rPr>
          <w:rFonts w:ascii="Times New Roman" w:eastAsia="SimSun" w:hAnsi="Times New Roman" w:cs="Times New Roman"/>
          <w:bCs/>
          <w:kern w:val="0"/>
          <w:sz w:val="22"/>
        </w:rPr>
        <w:t>Kadoorie</w:t>
      </w:r>
      <w:proofErr w:type="spellEnd"/>
      <w:r w:rsidRPr="00C038C1">
        <w:rPr>
          <w:rFonts w:ascii="Times New Roman" w:eastAsia="SimSun" w:hAnsi="Times New Roman" w:cs="Times New Roman"/>
          <w:bCs/>
          <w:kern w:val="0"/>
          <w:sz w:val="22"/>
        </w:rPr>
        <w:t xml:space="preserve"> Biobank Collaborative Group</w:t>
      </w:r>
    </w:p>
    <w:p w14:paraId="51A50AF1" w14:textId="77777777" w:rsidR="00307A16" w:rsidRPr="00307A16" w:rsidRDefault="00307A16" w:rsidP="0084045A">
      <w:pPr>
        <w:widowControl/>
        <w:spacing w:before="240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sdt>
      <w:sdtPr>
        <w:rPr>
          <w:rFonts w:ascii="Times New Roman" w:hAnsi="Times New Roman" w:cs="Times New Roman"/>
          <w:sz w:val="24"/>
          <w:szCs w:val="24"/>
        </w:rPr>
        <w:id w:val="4468868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F15E375" w14:textId="77777777" w:rsidR="00853896" w:rsidRPr="00050552" w:rsidRDefault="00853896" w:rsidP="00050552">
          <w:pPr>
            <w:jc w:val="center"/>
            <w:rPr>
              <w:rFonts w:ascii="Times New Roman" w:hAnsi="Times New Roman" w:cs="Times New Roman"/>
              <w:sz w:val="24"/>
              <w:szCs w:val="24"/>
            </w:rPr>
          </w:pPr>
        </w:p>
        <w:p w14:paraId="06BB5498" w14:textId="4A2A97FF" w:rsidR="00853896" w:rsidRPr="00050552" w:rsidRDefault="00853896" w:rsidP="002517F8">
          <w:pPr>
            <w:jc w:val="center"/>
            <w:rPr>
              <w:rFonts w:ascii="Times New Roman" w:eastAsia="SimSun" w:hAnsi="Times New Roman" w:cs="Times New Roman"/>
              <w:b/>
              <w:sz w:val="24"/>
              <w:szCs w:val="24"/>
            </w:rPr>
          </w:pPr>
          <w:r w:rsidRPr="00050552">
            <w:rPr>
              <w:rFonts w:ascii="Times New Roman" w:eastAsia="SimSun" w:hAnsi="Times New Roman" w:cs="Times New Roman"/>
              <w:b/>
              <w:sz w:val="24"/>
              <w:szCs w:val="24"/>
            </w:rPr>
            <w:t>Supplementary Online Content</w:t>
          </w:r>
        </w:p>
        <w:p w14:paraId="55C944A0" w14:textId="0F15611F" w:rsidR="000E03D7" w:rsidRPr="000E03D7" w:rsidRDefault="00853896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b/>
              <w:bCs/>
              <w:noProof/>
              <w:kern w:val="0"/>
              <w:sz w:val="22"/>
            </w:rPr>
          </w:pPr>
          <w:r w:rsidRPr="000E03D7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0E03D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0E03D7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78928180" w:history="1">
            <w:r w:rsidR="000E03D7" w:rsidRPr="000E03D7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</w:rPr>
              <w:t>Members of the China Kadoorie Biobank collaborative group</w:t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78928180 \h </w:instrText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>2</w:t>
            </w:r>
            <w:r w:rsidR="000E03D7"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255A8352" w14:textId="52906A7D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b/>
              <w:bCs/>
              <w:noProof/>
              <w:kern w:val="0"/>
              <w:sz w:val="22"/>
            </w:rPr>
          </w:pPr>
          <w:hyperlink w:anchor="_Toc178928181" w:history="1">
            <w:r w:rsidRPr="000E03D7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kern w:val="44"/>
              </w:rPr>
              <w:t>Supplemental Methods</w: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78928181 \h </w:instrTex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>3</w: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1C6CA86C" w14:textId="3D7277C3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b/>
              <w:bCs/>
              <w:noProof/>
              <w:kern w:val="0"/>
              <w:sz w:val="22"/>
            </w:rPr>
          </w:pPr>
          <w:hyperlink w:anchor="_Toc178928182" w:history="1">
            <w:r w:rsidRPr="000E03D7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</w:rPr>
              <w:t>References</w: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instrText xml:space="preserve"> PAGEREF _Toc178928182 \h </w:instrTex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t>4</w:t>
            </w:r>
            <w:r w:rsidRPr="000E03D7">
              <w:rPr>
                <w:rFonts w:ascii="Times New Roman" w:hAnsi="Times New Roman" w:cs="Times New Roman"/>
                <w:b/>
                <w:bCs/>
                <w:noProof/>
                <w:webHidden/>
              </w:rPr>
              <w:fldChar w:fldCharType="end"/>
            </w:r>
          </w:hyperlink>
        </w:p>
        <w:p w14:paraId="0F860397" w14:textId="50559316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3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1. Disease progression inputs for prehypertensive individuals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3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3446EDB" w14:textId="6F83211E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4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2. Disease progression inputs in CVD individuals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4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35D877A" w14:textId="1ACEF1AC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5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3. Sensitivity analysis of the cost-effectiveness of intervention strategies in prehypertensive individuals (120mmHg≤SBP&lt;140mmHg)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5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623047A" w14:textId="498E213C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6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4. Sensitivity analysis of the cost-effectiveness of intervention strategies in individuals with a 10-year CVD risk of more than 20%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6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6F75CB" w14:textId="40E8DA24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7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5. Sensitivity analysis of the cost-effectiveness of intervention strategies based on drug treatment effectiveness from RCT studies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7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06AC70" w14:textId="7C6844A3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8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Table S6. Sensitivity analysis of the cost-effectiveness of intervention strategies based on low compliance rate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8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612074D" w14:textId="4591B517" w:rsidR="000E03D7" w:rsidRPr="000E03D7" w:rsidRDefault="000E03D7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noProof/>
              <w:kern w:val="0"/>
              <w:sz w:val="22"/>
            </w:rPr>
          </w:pPr>
          <w:hyperlink w:anchor="_Toc178928189" w:history="1">
            <w:r w:rsidRPr="000E03D7">
              <w:rPr>
                <w:rStyle w:val="Hyperlink"/>
                <w:rFonts w:ascii="Times New Roman" w:eastAsia="SimSun" w:hAnsi="Times New Roman" w:cs="Times New Roman"/>
                <w:noProof/>
              </w:rPr>
              <w:t>Figure S1. Structure of the Markov model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instrText xml:space="preserve"> PAGEREF _Toc178928189 \h </w:instrTex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0E03D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952797" w14:textId="35F81AF3" w:rsidR="00853896" w:rsidRPr="00050552" w:rsidRDefault="00853896" w:rsidP="002517F8">
          <w:pPr>
            <w:pStyle w:val="TOC1"/>
            <w:tabs>
              <w:tab w:val="right" w:leader="dot" w:pos="8302"/>
            </w:tabs>
            <w:rPr>
              <w:rFonts w:ascii="Times New Roman" w:hAnsi="Times New Roman" w:cs="Times New Roman"/>
              <w:sz w:val="24"/>
              <w:szCs w:val="24"/>
            </w:rPr>
          </w:pPr>
          <w:r w:rsidRPr="000E03D7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1660C36B" w14:textId="277B3F5D" w:rsidR="00853896" w:rsidRPr="00050552" w:rsidRDefault="00853896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br w:type="page"/>
      </w:r>
    </w:p>
    <w:p w14:paraId="4F1F7A38" w14:textId="77777777" w:rsidR="00853896" w:rsidRPr="00050552" w:rsidRDefault="00853896" w:rsidP="00050552">
      <w:pPr>
        <w:keepNext/>
        <w:keepLines/>
        <w:jc w:val="left"/>
        <w:outlineLvl w:val="0"/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</w:pPr>
      <w:bookmarkStart w:id="0" w:name="_Toc178928180"/>
      <w:r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lastRenderedPageBreak/>
        <w:t xml:space="preserve">Members of the China </w:t>
      </w:r>
      <w:proofErr w:type="spellStart"/>
      <w:r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Kadoorie</w:t>
      </w:r>
      <w:proofErr w:type="spellEnd"/>
      <w:r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 xml:space="preserve"> Biobank collaborative group</w:t>
      </w:r>
      <w:bookmarkEnd w:id="0"/>
    </w:p>
    <w:p w14:paraId="05A08D0A" w14:textId="77777777" w:rsidR="00853896" w:rsidRPr="00050552" w:rsidRDefault="00853896" w:rsidP="00050552">
      <w:pPr>
        <w:autoSpaceDE w:val="0"/>
        <w:autoSpaceDN w:val="0"/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b/>
          <w:bCs/>
          <w:sz w:val="24"/>
          <w:szCs w:val="24"/>
        </w:rPr>
        <w:t xml:space="preserve">International Steering Committee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unsh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engm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hen (PI), Robert Clarke, Rory Collins, Liming Li (PI), Jun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Richard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Peto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>, Robin Walters.</w:t>
      </w:r>
    </w:p>
    <w:p w14:paraId="7B4F722D" w14:textId="77777777" w:rsidR="00853896" w:rsidRPr="00050552" w:rsidRDefault="00853896" w:rsidP="00050552">
      <w:pPr>
        <w:autoSpaceDE w:val="0"/>
        <w:autoSpaceDN w:val="0"/>
        <w:spacing w:before="240"/>
        <w:jc w:val="left"/>
        <w:rPr>
          <w:rFonts w:ascii="Times New Roman" w:hAnsi="Times New Roman" w:cs="Times New Roman"/>
          <w:sz w:val="24"/>
          <w:szCs w:val="24"/>
          <w:lang w:eastAsia="en-US"/>
        </w:rPr>
      </w:pPr>
      <w:r w:rsidRPr="00050552">
        <w:rPr>
          <w:rFonts w:ascii="Times New Roman" w:hAnsi="Times New Roman" w:cs="Times New Roman"/>
          <w:b/>
          <w:bCs/>
          <w:sz w:val="24"/>
          <w:szCs w:val="24"/>
        </w:rPr>
        <w:t>International Co-ordinating Centre, Oxford:</w:t>
      </w:r>
      <w:r w:rsidRPr="00050552">
        <w:rPr>
          <w:rFonts w:ascii="Times New Roman" w:hAnsi="Times New Roman" w:cs="Times New Roman"/>
          <w:sz w:val="24"/>
          <w:szCs w:val="24"/>
        </w:rPr>
        <w:t xml:space="preserve"> Daniel Avery, Maxim Barnard, Derrick Bennett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azaros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Belbasis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Ruth Boxall, Ka Hung Chan, </w:t>
      </w:r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Yiping Chen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Zhengming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Chen, Charlotte Clarke, Johnathan Clarke; Robert Clarke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Huaidong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Du, Ahmed Edris Mohamed, Hannah Fry, Simon Gilbert, Pek Kei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Im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Andri Iona, Maria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Kakkoura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Christiana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Kartsonaki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Hubert Lam, Kuang Lin, James Liu, Mohsen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Mazidi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Iona Millwood, Sam Morris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Qunhua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Nie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Alfred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Pozarickij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Maryanm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Rahmati, Paul Ryder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Saredo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Said, Dan Schmidt, Becky Stevens, Iain Turnbull, Robin Walters, </w:t>
      </w:r>
      <w:proofErr w:type="spellStart"/>
      <w:r w:rsidRPr="00050552">
        <w:rPr>
          <w:rFonts w:ascii="Times New Roman" w:hAnsi="Times New Roman" w:cs="Times New Roman"/>
          <w:sz w:val="24"/>
          <w:szCs w:val="24"/>
          <w:lang w:eastAsia="en-US"/>
        </w:rPr>
        <w:t>Baihan</w:t>
      </w:r>
      <w:proofErr w:type="spellEnd"/>
      <w:r w:rsidRPr="00050552">
        <w:rPr>
          <w:rFonts w:ascii="Times New Roman" w:hAnsi="Times New Roman" w:cs="Times New Roman"/>
          <w:sz w:val="24"/>
          <w:szCs w:val="24"/>
          <w:lang w:eastAsia="en-US"/>
        </w:rPr>
        <w:t xml:space="preserve"> Wang, Lin Wang, Neil Wright, Ling Yang, Xiaoming Yang, Pang Yao. </w:t>
      </w:r>
    </w:p>
    <w:p w14:paraId="31DC155F" w14:textId="77777777" w:rsidR="00853896" w:rsidRPr="00050552" w:rsidRDefault="00853896" w:rsidP="00050552">
      <w:pPr>
        <w:autoSpaceDE w:val="0"/>
        <w:autoSpaceDN w:val="0"/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b/>
          <w:bCs/>
          <w:sz w:val="24"/>
          <w:szCs w:val="24"/>
        </w:rPr>
        <w:t>National Co-ordinating Centre, Beijing:</w:t>
      </w:r>
      <w:r w:rsidRPr="00050552">
        <w:rPr>
          <w:rFonts w:ascii="Times New Roman" w:hAnsi="Times New Roman" w:cs="Times New Roman"/>
          <w:sz w:val="24"/>
          <w:szCs w:val="24"/>
        </w:rPr>
        <w:t xml:space="preserve"> Xiao Han, Can Hou, Qingmei Xia, Chao Liu, Jun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Pei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P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Dianjiany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Canq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Yu, Lang Pan.</w:t>
      </w:r>
    </w:p>
    <w:p w14:paraId="632C9C13" w14:textId="77777777" w:rsidR="00853896" w:rsidRPr="00050552" w:rsidRDefault="00853896" w:rsidP="00050552">
      <w:pPr>
        <w:autoSpaceDE w:val="0"/>
        <w:autoSpaceDN w:val="0"/>
        <w:spacing w:before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0552">
        <w:rPr>
          <w:rFonts w:ascii="Times New Roman" w:hAnsi="Times New Roman" w:cs="Times New Roman"/>
          <w:b/>
          <w:bCs/>
          <w:sz w:val="24"/>
          <w:szCs w:val="24"/>
        </w:rPr>
        <w:t xml:space="preserve">10 Regional Co-ordinating Centres: </w:t>
      </w:r>
    </w:p>
    <w:p w14:paraId="416C7871" w14:textId="6B79E089" w:rsidR="00853896" w:rsidRPr="00050552" w:rsidRDefault="00853896" w:rsidP="00050552">
      <w:pPr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050552">
        <w:rPr>
          <w:rFonts w:ascii="Times New Roman" w:hAnsi="Times New Roman" w:cs="Times New Roman"/>
          <w:b/>
          <w:sz w:val="24"/>
          <w:szCs w:val="24"/>
        </w:rPr>
        <w:t xml:space="preserve">Qingdao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engcha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P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Ruqi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Gao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anpe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Haip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Dua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aojie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W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ongm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Ranra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D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aj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ang, Liang Che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cao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Tian, Hua Zh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aom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Feng Ni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hu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Feif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Licang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il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unzhe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Wang, Wei Hou. </w:t>
      </w:r>
      <w:r w:rsidRPr="00050552">
        <w:rPr>
          <w:rFonts w:ascii="Times New Roman" w:hAnsi="Times New Roman" w:cs="Times New Roman"/>
          <w:b/>
          <w:sz w:val="24"/>
          <w:szCs w:val="24"/>
        </w:rPr>
        <w:t>Heilongjiang Provincial CDC:</w:t>
      </w:r>
      <w:r w:rsidRPr="00050552">
        <w:rPr>
          <w:rFonts w:ascii="Times New Roman" w:hAnsi="Times New Roman" w:cs="Times New Roman"/>
          <w:sz w:val="24"/>
          <w:szCs w:val="24"/>
        </w:rPr>
        <w:t xml:space="preserve"> Wei Su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ichu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Ya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m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ui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Nangang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Chi W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enyua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50552">
        <w:rPr>
          <w:rFonts w:ascii="Times New Roman" w:hAnsi="Times New Roman" w:cs="Times New Roman"/>
          <w:sz w:val="24"/>
          <w:szCs w:val="24"/>
        </w:rPr>
        <w:t>Wu,Yanjie</w:t>
      </w:r>
      <w:proofErr w:type="spellEnd"/>
      <w:proofErr w:type="gramEnd"/>
      <w:r w:rsidRPr="00050552">
        <w:rPr>
          <w:rFonts w:ascii="Times New Roman" w:hAnsi="Times New Roman" w:cs="Times New Roman"/>
          <w:sz w:val="24"/>
          <w:szCs w:val="24"/>
        </w:rPr>
        <w:t xml:space="preserve"> Li, Quan Kang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Hainan Provincial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Huiming Luo, Tingting Ou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Meilan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ngya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e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endo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Guo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ukua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il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Huim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Jiangsu Provincial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Ming W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ongli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o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iny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ou, Ran Tao, Jie Yang, Jian Su. </w:t>
      </w:r>
      <w:r w:rsidRPr="00050552">
        <w:rPr>
          <w:rFonts w:ascii="Times New Roman" w:hAnsi="Times New Roman" w:cs="Times New Roman"/>
          <w:b/>
          <w:sz w:val="24"/>
          <w:szCs w:val="24"/>
        </w:rPr>
        <w:t>Suzhou CDC:</w:t>
      </w:r>
      <w:r w:rsidRPr="00050552">
        <w:rPr>
          <w:rFonts w:ascii="Times New Roman" w:hAnsi="Times New Roman" w:cs="Times New Roman"/>
          <w:sz w:val="24"/>
          <w:szCs w:val="24"/>
        </w:rPr>
        <w:t xml:space="preserve"> Fang Liu, Jun Zh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ihe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Hu, Yan L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iangca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Aiy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T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ianro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ingchao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u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Guangxi Provincial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Mei Lin, Zhenzhen Lu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Liuzhou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Lifang Zhou, Changping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Jian </w:t>
      </w:r>
      <w:proofErr w:type="spellStart"/>
      <w:proofErr w:type="gramStart"/>
      <w:r w:rsidRPr="00050552">
        <w:rPr>
          <w:rFonts w:ascii="Times New Roman" w:hAnsi="Times New Roman" w:cs="Times New Roman"/>
          <w:sz w:val="24"/>
          <w:szCs w:val="24"/>
        </w:rPr>
        <w:t>Lan,Tingping</w:t>
      </w:r>
      <w:proofErr w:type="spellEnd"/>
      <w:proofErr w:type="gram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u,Yu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iup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Wei, Liyuan Zho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Ningy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Yul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Qin, Sisi Wang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Sichuan Provincial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np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Ningme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ang, Xiaofang Chen, Xiaoyu Chang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Pengzhou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:</w:t>
      </w:r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Mingqia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Yuan, Xia Wu, Xiaofang Chen, Wei Ji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Jiaqi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Sun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Gansu Provincial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Faq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la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Ren, Caixia Dong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Maiji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Hui Zhang, Enke Mao, Xiaoping Wang, Tao Wang, Xi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zha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Henan Provincial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Kai Ka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Shixia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Feng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Huiz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Tian, Lei Fan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Huixian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Lin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Li, Huarong Sun, Pan He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uku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ang. </w:t>
      </w:r>
      <w:r w:rsidRPr="00050552">
        <w:rPr>
          <w:rFonts w:ascii="Times New Roman" w:hAnsi="Times New Roman" w:cs="Times New Roman"/>
          <w:b/>
          <w:sz w:val="24"/>
          <w:szCs w:val="24"/>
        </w:rPr>
        <w:t xml:space="preserve">Zhejiang Provincial CDC: </w:t>
      </w:r>
      <w:r w:rsidRPr="00050552">
        <w:rPr>
          <w:rFonts w:ascii="Times New Roman" w:hAnsi="Times New Roman" w:cs="Times New Roman"/>
          <w:sz w:val="24"/>
          <w:szCs w:val="24"/>
        </w:rPr>
        <w:t xml:space="preserve">Min Yu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Ruying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Hu, Hao Wang. </w:t>
      </w:r>
      <w:proofErr w:type="spellStart"/>
      <w:r w:rsidRPr="00050552">
        <w:rPr>
          <w:rFonts w:ascii="Times New Roman" w:hAnsi="Times New Roman" w:cs="Times New Roman"/>
          <w:b/>
          <w:sz w:val="24"/>
          <w:szCs w:val="24"/>
        </w:rPr>
        <w:t>Tongxiang</w:t>
      </w:r>
      <w:proofErr w:type="spellEnd"/>
      <w:r w:rsidRPr="00050552">
        <w:rPr>
          <w:rFonts w:ascii="Times New Roman" w:hAnsi="Times New Roman" w:cs="Times New Roman"/>
          <w:b/>
          <w:sz w:val="24"/>
          <w:szCs w:val="24"/>
        </w:rPr>
        <w:t xml:space="preserve"> CDC</w:t>
      </w:r>
      <w:r w:rsidRPr="0005055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aoy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Zhang, Yuan Cao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Kaixu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Lingli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Chen, Dun Shen. </w:t>
      </w:r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 xml:space="preserve">Hunan Provincial </w:t>
      </w:r>
      <w:proofErr w:type="gramStart"/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>CDC:</w:t>
      </w:r>
      <w:proofErr w:type="gramEnd"/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050552">
        <w:rPr>
          <w:rFonts w:ascii="Times New Roman" w:hAnsi="Times New Roman" w:cs="Times New Roman"/>
          <w:sz w:val="24"/>
          <w:szCs w:val="24"/>
          <w:lang w:val="fr-FR"/>
        </w:rPr>
        <w:t xml:space="preserve">Xiaojun Li, Donghui Jin, Li Yin, Huilin Liu, Zhongxi Fu. </w:t>
      </w:r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 xml:space="preserve">Liuyang </w:t>
      </w:r>
      <w:proofErr w:type="gramStart"/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>CDC:</w:t>
      </w:r>
      <w:proofErr w:type="gramEnd"/>
      <w:r w:rsidRPr="00050552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050552">
        <w:rPr>
          <w:rFonts w:ascii="Times New Roman" w:hAnsi="Times New Roman" w:cs="Times New Roman"/>
          <w:sz w:val="24"/>
          <w:szCs w:val="24"/>
          <w:lang w:val="fr-FR"/>
        </w:rPr>
        <w:t>Xin Xu, Hao Zhang, Jianwei Chen,Yuan Peng, Libo Zhang, Chan Qu.</w:t>
      </w:r>
    </w:p>
    <w:p w14:paraId="3DA7CEB9" w14:textId="77777777" w:rsidR="00853896" w:rsidRPr="00050552" w:rsidRDefault="00853896" w:rsidP="00050552">
      <w:pPr>
        <w:widowControl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050552">
        <w:rPr>
          <w:rFonts w:ascii="Times New Roman" w:hAnsi="Times New Roman" w:cs="Times New Roman"/>
          <w:sz w:val="24"/>
          <w:szCs w:val="24"/>
          <w:lang w:val="fr-FR"/>
        </w:rPr>
        <w:br w:type="page"/>
      </w:r>
    </w:p>
    <w:p w14:paraId="071D9C7A" w14:textId="59B39167" w:rsidR="00C27DC7" w:rsidRPr="00050552" w:rsidRDefault="003B0C97" w:rsidP="00050552">
      <w:pPr>
        <w:keepNext/>
        <w:keepLines/>
        <w:jc w:val="left"/>
        <w:outlineLvl w:val="0"/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</w:pPr>
      <w:bookmarkStart w:id="1" w:name="_Toc178928181"/>
      <w:r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lastRenderedPageBreak/>
        <w:t xml:space="preserve">Supplemental </w:t>
      </w:r>
      <w:r w:rsidR="00C27DC7"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Method</w:t>
      </w:r>
      <w:r w:rsidRPr="00050552"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  <w:t>s</w:t>
      </w:r>
      <w:bookmarkEnd w:id="1"/>
    </w:p>
    <w:p w14:paraId="6197CE32" w14:textId="25E7E85D" w:rsidR="00FD3AD8" w:rsidRPr="00050552" w:rsidRDefault="00FD3AD8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t xml:space="preserve">We excluded participants 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who had </w:t>
      </w:r>
      <w:r w:rsidRPr="00050552">
        <w:rPr>
          <w:rFonts w:ascii="Times New Roman" w:hAnsi="Times New Roman" w:cs="Times New Roman"/>
          <w:sz w:val="24"/>
          <w:szCs w:val="24"/>
        </w:rPr>
        <w:t xml:space="preserve">a self-reported history of cardiovascular diseases (CVD, including myocardial infarction, stroke, or transient ischemic attack), hypertension, or 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were </w:t>
      </w:r>
      <w:r w:rsidRPr="00050552">
        <w:rPr>
          <w:rFonts w:ascii="Times New Roman" w:hAnsi="Times New Roman" w:cs="Times New Roman"/>
          <w:sz w:val="24"/>
          <w:szCs w:val="24"/>
        </w:rPr>
        <w:t xml:space="preserve">taking blood-pressure-lowering medication at baseline of the China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Kadoorie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Biobank (CKB) study. The remaining participants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 (N=151,788) in the analysis ranged in </w:t>
      </w:r>
      <w:r w:rsidRPr="00050552">
        <w:rPr>
          <w:rFonts w:ascii="Times New Roman" w:hAnsi="Times New Roman" w:cs="Times New Roman"/>
          <w:sz w:val="24"/>
          <w:szCs w:val="24"/>
        </w:rPr>
        <w:t xml:space="preserve">age 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from </w:t>
      </w:r>
      <w:r w:rsidRPr="00050552">
        <w:rPr>
          <w:rFonts w:ascii="Times New Roman" w:hAnsi="Times New Roman" w:cs="Times New Roman"/>
          <w:sz w:val="24"/>
          <w:szCs w:val="24"/>
        </w:rPr>
        <w:t>35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 to </w:t>
      </w:r>
      <w:r w:rsidRPr="00050552">
        <w:rPr>
          <w:rFonts w:ascii="Times New Roman" w:hAnsi="Times New Roman" w:cs="Times New Roman"/>
          <w:sz w:val="24"/>
          <w:szCs w:val="24"/>
        </w:rPr>
        <w:t xml:space="preserve">75 years old and 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had </w:t>
      </w:r>
      <w:r w:rsidRPr="00050552">
        <w:rPr>
          <w:rFonts w:ascii="Times New Roman" w:hAnsi="Times New Roman" w:cs="Times New Roman"/>
          <w:sz w:val="24"/>
          <w:szCs w:val="24"/>
        </w:rPr>
        <w:t>blood pressure</w:t>
      </w:r>
      <w:r w:rsidR="006D2184" w:rsidRPr="00050552">
        <w:rPr>
          <w:rFonts w:ascii="Times New Roman" w:hAnsi="Times New Roman" w:cs="Times New Roman"/>
          <w:sz w:val="24"/>
          <w:szCs w:val="24"/>
        </w:rPr>
        <w:t xml:space="preserve"> levels</w:t>
      </w:r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r w:rsidR="00596072" w:rsidRPr="00050552">
        <w:rPr>
          <w:rFonts w:ascii="Times New Roman" w:hAnsi="Times New Roman" w:cs="Times New Roman"/>
          <w:sz w:val="24"/>
          <w:szCs w:val="24"/>
        </w:rPr>
        <w:t xml:space="preserve">of </w:t>
      </w:r>
      <w:r w:rsidRPr="00050552">
        <w:rPr>
          <w:rFonts w:ascii="Times New Roman" w:hAnsi="Times New Roman" w:cs="Times New Roman"/>
          <w:sz w:val="24"/>
          <w:szCs w:val="24"/>
        </w:rPr>
        <w:t>130-139/80-89 mmHg.</w:t>
      </w:r>
    </w:p>
    <w:p w14:paraId="17CE3D5E" w14:textId="23AE6275" w:rsidR="00FD3AD8" w:rsidRPr="00050552" w:rsidRDefault="00FD3AD8" w:rsidP="00050552">
      <w:pPr>
        <w:widowControl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t xml:space="preserve">We used the Cox proportional hazards model to </w:t>
      </w:r>
      <w:r w:rsidR="002C4E04" w:rsidRPr="00050552">
        <w:rPr>
          <w:rFonts w:ascii="Times New Roman" w:hAnsi="Times New Roman" w:cs="Times New Roman"/>
          <w:sz w:val="24"/>
          <w:szCs w:val="24"/>
        </w:rPr>
        <w:t xml:space="preserve">calculate </w:t>
      </w:r>
      <w:r w:rsidRPr="00050552">
        <w:rPr>
          <w:rFonts w:ascii="Times New Roman" w:hAnsi="Times New Roman" w:cs="Times New Roman"/>
          <w:sz w:val="24"/>
          <w:szCs w:val="24"/>
        </w:rPr>
        <w:t xml:space="preserve">hazard ratios (HRs) and 95% confidence intervals (CIs) for the associations between a </w:t>
      </w:r>
      <w:proofErr w:type="gramStart"/>
      <w:r w:rsidRPr="00050552">
        <w:rPr>
          <w:rFonts w:ascii="Times New Roman" w:hAnsi="Times New Roman" w:cs="Times New Roman"/>
          <w:sz w:val="24"/>
          <w:szCs w:val="24"/>
        </w:rPr>
        <w:t>10 mmHg</w:t>
      </w:r>
      <w:proofErr w:type="gramEnd"/>
      <w:r w:rsidRPr="00050552">
        <w:rPr>
          <w:rFonts w:ascii="Times New Roman" w:hAnsi="Times New Roman" w:cs="Times New Roman"/>
          <w:sz w:val="24"/>
          <w:szCs w:val="24"/>
        </w:rPr>
        <w:t xml:space="preserve"> </w:t>
      </w:r>
      <w:r w:rsidR="002C4E04" w:rsidRPr="00050552">
        <w:rPr>
          <w:rFonts w:ascii="Times New Roman" w:hAnsi="Times New Roman" w:cs="Times New Roman"/>
          <w:sz w:val="24"/>
          <w:szCs w:val="24"/>
        </w:rPr>
        <w:t xml:space="preserve">reduction in </w:t>
      </w:r>
      <w:r w:rsidRPr="00050552">
        <w:rPr>
          <w:rFonts w:ascii="Times New Roman" w:hAnsi="Times New Roman" w:cs="Times New Roman"/>
          <w:sz w:val="24"/>
          <w:szCs w:val="24"/>
        </w:rPr>
        <w:t xml:space="preserve">systolic blood pressure (SBP) and </w:t>
      </w:r>
      <w:r w:rsidR="002C4E04" w:rsidRPr="00050552">
        <w:rPr>
          <w:rFonts w:ascii="Times New Roman" w:hAnsi="Times New Roman" w:cs="Times New Roman"/>
          <w:sz w:val="24"/>
          <w:szCs w:val="24"/>
        </w:rPr>
        <w:t xml:space="preserve">the </w:t>
      </w:r>
      <w:r w:rsidRPr="00050552">
        <w:rPr>
          <w:rFonts w:ascii="Times New Roman" w:hAnsi="Times New Roman" w:cs="Times New Roman"/>
          <w:sz w:val="24"/>
          <w:szCs w:val="24"/>
        </w:rPr>
        <w:t xml:space="preserve">first occurrence </w:t>
      </w:r>
      <w:r w:rsidR="00962E66" w:rsidRPr="00050552">
        <w:rPr>
          <w:rFonts w:ascii="Times New Roman" w:hAnsi="Times New Roman" w:cs="Times New Roman"/>
          <w:sz w:val="24"/>
          <w:szCs w:val="24"/>
        </w:rPr>
        <w:t xml:space="preserve">of </w:t>
      </w:r>
      <w:r w:rsidRPr="00050552">
        <w:rPr>
          <w:rFonts w:ascii="Times New Roman" w:hAnsi="Times New Roman" w:cs="Times New Roman"/>
          <w:sz w:val="24"/>
          <w:szCs w:val="24"/>
        </w:rPr>
        <w:t xml:space="preserve">non-fatal ischemic heart disease (IHD), non-fatal ischemic stroke (IS), non-fatal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hemorrhagic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stroke (HS), and fatal CVD events. Models were stratified by study area and adjusted for sex, education, area, smoking, alcohol intake, and body mass index (BMI). We calculated the HRs </w:t>
      </w:r>
      <w:r w:rsidR="009A2708" w:rsidRPr="00050552">
        <w:rPr>
          <w:rFonts w:ascii="Times New Roman" w:hAnsi="Times New Roman" w:cs="Times New Roman"/>
          <w:sz w:val="24"/>
          <w:szCs w:val="24"/>
        </w:rPr>
        <w:t xml:space="preserve">for </w:t>
      </w:r>
      <w:r w:rsidRPr="00050552">
        <w:rPr>
          <w:rFonts w:ascii="Times New Roman" w:hAnsi="Times New Roman" w:cs="Times New Roman"/>
          <w:sz w:val="24"/>
          <w:szCs w:val="24"/>
        </w:rPr>
        <w:t xml:space="preserve">four age groups separately (35-44, 45-54, 55-64, </w:t>
      </w:r>
      <w:r w:rsidR="00BB4744" w:rsidRPr="00050552">
        <w:rPr>
          <w:rFonts w:ascii="Times New Roman" w:hAnsi="Times New Roman" w:cs="Times New Roman"/>
          <w:sz w:val="24"/>
          <w:szCs w:val="24"/>
        </w:rPr>
        <w:t xml:space="preserve">and </w:t>
      </w:r>
      <w:r w:rsidRPr="00050552">
        <w:rPr>
          <w:rFonts w:ascii="Times New Roman" w:hAnsi="Times New Roman" w:cs="Times New Roman"/>
          <w:sz w:val="24"/>
          <w:szCs w:val="24"/>
        </w:rPr>
        <w:t>65-75 years).</w:t>
      </w:r>
    </w:p>
    <w:p w14:paraId="60D0A179" w14:textId="77777777" w:rsidR="0055599D" w:rsidRPr="00050552" w:rsidRDefault="00FD3AD8" w:rsidP="00050552">
      <w:pPr>
        <w:widowControl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t xml:space="preserve">To </w:t>
      </w:r>
      <w:r w:rsidR="00720409" w:rsidRPr="00050552">
        <w:rPr>
          <w:rFonts w:ascii="Times New Roman" w:hAnsi="Times New Roman" w:cs="Times New Roman"/>
          <w:sz w:val="24"/>
          <w:szCs w:val="24"/>
        </w:rPr>
        <w:t xml:space="preserve">adjust for </w:t>
      </w:r>
      <w:r w:rsidRPr="00050552">
        <w:rPr>
          <w:rFonts w:ascii="Times New Roman" w:hAnsi="Times New Roman" w:cs="Times New Roman"/>
          <w:sz w:val="24"/>
          <w:szCs w:val="24"/>
        </w:rPr>
        <w:t xml:space="preserve">regression dilution bias, we </w:t>
      </w:r>
      <w:r w:rsidR="00FF127A" w:rsidRPr="00050552">
        <w:rPr>
          <w:rFonts w:ascii="Times New Roman" w:hAnsi="Times New Roman" w:cs="Times New Roman"/>
          <w:sz w:val="24"/>
          <w:szCs w:val="24"/>
        </w:rPr>
        <w:t xml:space="preserve">generated </w:t>
      </w:r>
      <w:r w:rsidRPr="00050552">
        <w:rPr>
          <w:rFonts w:ascii="Times New Roman" w:hAnsi="Times New Roman" w:cs="Times New Roman"/>
          <w:sz w:val="24"/>
          <w:szCs w:val="24"/>
        </w:rPr>
        <w:t xml:space="preserve">regression dilution ratios (RDR) using repeated SBP </w:t>
      </w:r>
      <w:r w:rsidR="009A59CE" w:rsidRPr="00050552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FF127A" w:rsidRPr="00050552">
        <w:rPr>
          <w:rFonts w:ascii="Times New Roman" w:hAnsi="Times New Roman" w:cs="Times New Roman"/>
          <w:sz w:val="24"/>
          <w:szCs w:val="24"/>
        </w:rPr>
        <w:t xml:space="preserve">taken </w:t>
      </w:r>
      <w:r w:rsidRPr="00050552">
        <w:rPr>
          <w:rFonts w:ascii="Times New Roman" w:hAnsi="Times New Roman" w:cs="Times New Roman"/>
          <w:sz w:val="24"/>
          <w:szCs w:val="24"/>
        </w:rPr>
        <w:t>at baseline and the first resurvey of the CKB study. We used Rosner’s regression method to calculate RDR</w:t>
      </w:r>
      <w:r w:rsidR="00E954A7" w:rsidRPr="00050552">
        <w:rPr>
          <w:rFonts w:ascii="Times New Roman" w:hAnsi="Times New Roman" w:cs="Times New Roman"/>
          <w:sz w:val="24"/>
          <w:szCs w:val="24"/>
        </w:rPr>
        <w:fldChar w:fldCharType="begin"/>
      </w:r>
      <w:r w:rsidR="00E954A7" w:rsidRPr="000505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sner&lt;/Author&gt;&lt;Year&gt;1989&lt;/Year&gt;&lt;RecNum&gt;107&lt;/RecNum&gt;&lt;DisplayText&gt;&lt;style face="superscript"&gt;1&lt;/style&gt;&lt;/DisplayText&gt;&lt;record&gt;&lt;rec-number&gt;107&lt;/rec-number&gt;&lt;foreign-keys&gt;&lt;key app="EN" db-id="2dfa9eawfre22me2sr7p9fda9p5rr5xd9fae" timestamp="1711678590"&gt;107&lt;/key&gt;&lt;/foreign-keys&gt;&lt;ref-type name="Journal Article"&gt;17&lt;/ref-type&gt;&lt;contributors&gt;&lt;authors&gt;&lt;author&gt;Rosner, B.&lt;/author&gt;&lt;author&gt;Willett, W. C.&lt;/author&gt;&lt;author&gt;Spiegelman, D.&lt;/author&gt;&lt;/authors&gt;&lt;/contributors&gt;&lt;auth-address&gt;Channing Laboratory, Department of Preventive Medicine and Clinical Epidemiology, Harvard Medical School, Boston, MA.&lt;/auth-address&gt;&lt;titles&gt;&lt;title&gt;Correction of logistic regression relative risk estimates and confidence intervals for systematic within-person measurement error&lt;/title&gt;&lt;secondary-title&gt;Stat Med&lt;/secondary-title&gt;&lt;/titles&gt;&lt;periodical&gt;&lt;full-title&gt;Stat Med&lt;/full-title&gt;&lt;/periodical&gt;&lt;pages&gt;1051-69; discussion 1071-3&lt;/pages&gt;&lt;volume&gt;8&lt;/volume&gt;&lt;number&gt;9&lt;/number&gt;&lt;keywords&gt;&lt;keyword&gt;Bias&lt;/keyword&gt;&lt;keyword&gt;*Biometry&lt;/keyword&gt;&lt;keyword&gt;Breast Neoplasms/epidemiology&lt;/keyword&gt;&lt;keyword&gt;Dietary Fats/administration &amp;amp; dosage/adverse effects&lt;/keyword&gt;&lt;keyword&gt;*Epidemiologic Methods&lt;/keyword&gt;&lt;keyword&gt;Female&lt;/keyword&gt;&lt;keyword&gt;Humans&lt;/keyword&gt;&lt;keyword&gt;Logistic Models&lt;/keyword&gt;&lt;keyword&gt;Prospective Studies&lt;/keyword&gt;&lt;keyword&gt;Regression Analysis&lt;/keyword&gt;&lt;keyword&gt;Risk Factors&lt;/keyword&gt;&lt;/keywords&gt;&lt;dates&gt;&lt;year&gt;1989&lt;/year&gt;&lt;pub-dates&gt;&lt;date&gt;Sep&lt;/date&gt;&lt;/pub-dates&gt;&lt;/dates&gt;&lt;isbn&gt;0277-6715 (Print)&amp;#xD;0277-6715 (Linking)&lt;/isbn&gt;&lt;accession-num&gt;2799131&lt;/accession-num&gt;&lt;urls&gt;&lt;related-urls&gt;&lt;url&gt;https://www.ncbi.nlm.nih.gov/pubmed/2799131&lt;/url&gt;&lt;/related-urls&gt;&lt;/urls&gt;&lt;electronic-resource-num&gt;10.1002/sim.4780080905&lt;/electronic-resource-num&gt;&lt;remote-database-name&gt;Medline&lt;/remote-database-name&gt;&lt;remote-database-provider&gt;NLM&lt;/remote-database-provider&gt;&lt;/record&gt;&lt;/Cite&gt;&lt;/EndNote&gt;</w:instrText>
      </w:r>
      <w:r w:rsidR="00E954A7" w:rsidRPr="00050552">
        <w:rPr>
          <w:rFonts w:ascii="Times New Roman" w:hAnsi="Times New Roman" w:cs="Times New Roman"/>
          <w:sz w:val="24"/>
          <w:szCs w:val="24"/>
        </w:rPr>
        <w:fldChar w:fldCharType="separate"/>
      </w:r>
      <w:r w:rsidR="00E954A7" w:rsidRPr="0005055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954A7" w:rsidRPr="00050552">
        <w:rPr>
          <w:rFonts w:ascii="Times New Roman" w:hAnsi="Times New Roman" w:cs="Times New Roman"/>
          <w:sz w:val="24"/>
          <w:szCs w:val="24"/>
        </w:rPr>
        <w:fldChar w:fldCharType="end"/>
      </w:r>
      <w:r w:rsidRPr="00050552">
        <w:rPr>
          <w:rFonts w:ascii="Times New Roman" w:hAnsi="Times New Roman" w:cs="Times New Roman"/>
          <w:sz w:val="24"/>
          <w:szCs w:val="24"/>
        </w:rPr>
        <w:t xml:space="preserve">, which is the slope of the regression line between baseline and resurvey SBP values, and further calculated the corrected </w:t>
      </w:r>
      <w:proofErr w:type="spellStart"/>
      <w:r w:rsidRPr="00050552">
        <w:rPr>
          <w:rFonts w:ascii="Times New Roman" w:hAnsi="Times New Roman" w:cs="Times New Roman"/>
          <w:sz w:val="24"/>
          <w:szCs w:val="24"/>
        </w:rPr>
        <w:t>HRs.</w:t>
      </w:r>
      <w:proofErr w:type="spellEnd"/>
      <w:r w:rsidRPr="00050552">
        <w:rPr>
          <w:rFonts w:ascii="Times New Roman" w:hAnsi="Times New Roman" w:cs="Times New Roman"/>
          <w:sz w:val="24"/>
          <w:szCs w:val="24"/>
        </w:rPr>
        <w:t xml:space="preserve"> Since SBP was positively and log-linearly associated with CVD events, we further transferred the HRs for a 10 mmHg SBP reduction to 5.6 mmHg and 2 mmHg reduction separately.</w:t>
      </w:r>
    </w:p>
    <w:p w14:paraId="386B3B02" w14:textId="77777777" w:rsidR="0055599D" w:rsidRPr="00050552" w:rsidRDefault="0055599D" w:rsidP="00050552">
      <w:pPr>
        <w:widowControl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</w:p>
    <w:p w14:paraId="53B20CEE" w14:textId="77777777" w:rsidR="000E03D7" w:rsidRDefault="000E03D7">
      <w:pPr>
        <w:widowControl/>
        <w:jc w:val="left"/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4C37C65" w14:textId="34C06366" w:rsidR="0055599D" w:rsidRPr="00050552" w:rsidRDefault="0055599D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2" w:name="_Toc178928182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>References</w:t>
      </w:r>
      <w:bookmarkEnd w:id="2"/>
    </w:p>
    <w:p w14:paraId="7EC7454B" w14:textId="77777777" w:rsidR="00460E26" w:rsidRPr="00050552" w:rsidRDefault="0055599D" w:rsidP="000505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50552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050552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050552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="00460E26" w:rsidRPr="00050552">
        <w:rPr>
          <w:rFonts w:ascii="Times New Roman" w:hAnsi="Times New Roman" w:cs="Times New Roman"/>
        </w:rPr>
        <w:t>1.</w:t>
      </w:r>
      <w:r w:rsidR="00460E26" w:rsidRPr="00050552">
        <w:rPr>
          <w:rFonts w:ascii="Times New Roman" w:hAnsi="Times New Roman" w:cs="Times New Roman"/>
        </w:rPr>
        <w:tab/>
        <w:t xml:space="preserve">Rosner B, Willett WC, Spiegelman D. Correction of logistic regression relative risk estimates and confidence intervals for systematic within-person measurement error. </w:t>
      </w:r>
      <w:r w:rsidR="00460E26" w:rsidRPr="00050552">
        <w:rPr>
          <w:rFonts w:ascii="Times New Roman" w:hAnsi="Times New Roman" w:cs="Times New Roman"/>
          <w:i/>
        </w:rPr>
        <w:t>Stat Med</w:t>
      </w:r>
      <w:r w:rsidR="00460E26" w:rsidRPr="00050552">
        <w:rPr>
          <w:rFonts w:ascii="Times New Roman" w:hAnsi="Times New Roman" w:cs="Times New Roman"/>
        </w:rPr>
        <w:t>. 1989;8:1051-1069; discussion 1071-1053. doi: 10.1002/sim.4780080905</w:t>
      </w:r>
    </w:p>
    <w:p w14:paraId="5E903B28" w14:textId="77777777" w:rsidR="00460E26" w:rsidRPr="00050552" w:rsidRDefault="00460E26" w:rsidP="0005055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50552">
        <w:rPr>
          <w:rFonts w:ascii="Times New Roman" w:hAnsi="Times New Roman" w:cs="Times New Roman"/>
        </w:rPr>
        <w:t>2.</w:t>
      </w:r>
      <w:r w:rsidRPr="00050552">
        <w:rPr>
          <w:rFonts w:ascii="Times New Roman" w:hAnsi="Times New Roman" w:cs="Times New Roman"/>
        </w:rPr>
        <w:tab/>
        <w:t xml:space="preserve">Blood Pressure Lowering Treatment Trialists Collaboration. Pharmacological blood pressure lowering for primary and secondary prevention of cardiovascular disease across different levels of blood pressure: an individual participant-level data meta-analysis. </w:t>
      </w:r>
      <w:r w:rsidRPr="00050552">
        <w:rPr>
          <w:rFonts w:ascii="Times New Roman" w:hAnsi="Times New Roman" w:cs="Times New Roman"/>
          <w:i/>
        </w:rPr>
        <w:t>Lancet</w:t>
      </w:r>
      <w:r w:rsidRPr="00050552">
        <w:rPr>
          <w:rFonts w:ascii="Times New Roman" w:hAnsi="Times New Roman" w:cs="Times New Roman"/>
        </w:rPr>
        <w:t>. 2021;397:1625-1636. doi: 10.1016/S0140-6736(21)00590-0</w:t>
      </w:r>
    </w:p>
    <w:p w14:paraId="0DD157A3" w14:textId="2A140F00" w:rsidR="00C27DC7" w:rsidRPr="00050552" w:rsidRDefault="0055599D" w:rsidP="00050552">
      <w:pPr>
        <w:widowControl/>
        <w:ind w:firstLineChars="177" w:firstLine="425"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fldChar w:fldCharType="end"/>
      </w:r>
      <w:r w:rsidR="00C27DC7" w:rsidRPr="00050552">
        <w:rPr>
          <w:rFonts w:ascii="Times New Roman" w:hAnsi="Times New Roman" w:cs="Times New Roman"/>
          <w:sz w:val="24"/>
          <w:szCs w:val="24"/>
        </w:rPr>
        <w:br w:type="page"/>
      </w:r>
    </w:p>
    <w:p w14:paraId="31FF62BF" w14:textId="702717C6" w:rsidR="00DE2795" w:rsidRPr="00050552" w:rsidRDefault="00DE2795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3" w:name="_Toc178928183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Pr="00050552">
        <w:rPr>
          <w:rFonts w:ascii="Times New Roman" w:eastAsia="SimSun" w:hAnsi="Times New Roman" w:cs="Times New Roman"/>
          <w:sz w:val="24"/>
          <w:szCs w:val="24"/>
        </w:rPr>
        <w:t>1. Disease progression inputs for prehypertensive individuals</w:t>
      </w:r>
      <w:bookmarkEnd w:id="3"/>
      <w:r w:rsidRPr="00050552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2"/>
        <w:gridCol w:w="1450"/>
        <w:gridCol w:w="1087"/>
        <w:gridCol w:w="1087"/>
        <w:gridCol w:w="1086"/>
      </w:tblGrid>
      <w:tr w:rsidR="00A632B8" w:rsidRPr="00050552" w14:paraId="6A10C8BA" w14:textId="77777777" w:rsidTr="00DE2795">
        <w:trPr>
          <w:trHeight w:val="315"/>
        </w:trPr>
        <w:tc>
          <w:tcPr>
            <w:tcW w:w="2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0597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ition</w:t>
            </w:r>
          </w:p>
        </w:tc>
        <w:tc>
          <w:tcPr>
            <w:tcW w:w="8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4148" w14:textId="77777777" w:rsidR="00DE2795" w:rsidRPr="00050552" w:rsidRDefault="00DE2795" w:rsidP="00050552">
            <w:pPr>
              <w:widowControl/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-44y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2F5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-54y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E6D4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-64y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39E4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-75y</w:t>
            </w:r>
          </w:p>
        </w:tc>
      </w:tr>
      <w:tr w:rsidR="00A632B8" w:rsidRPr="00050552" w14:paraId="7B71F8FD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16CCD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individual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7B728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A6CB3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8C979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5F482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2B8" w:rsidRPr="00050552" w14:paraId="51B34245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F2FA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prehypertension to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E68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099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0F19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130A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2B8" w:rsidRPr="00050552" w14:paraId="3F85A7C5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3086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6E4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5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AD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4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15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9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6C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372 </w:t>
            </w:r>
          </w:p>
        </w:tc>
      </w:tr>
      <w:tr w:rsidR="00A632B8" w:rsidRPr="00050552" w14:paraId="61EB94A8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491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38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D0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FD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02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6D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69 </w:t>
            </w:r>
          </w:p>
        </w:tc>
      </w:tr>
      <w:tr w:rsidR="00A632B8" w:rsidRPr="00050552" w14:paraId="2D4805CA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E03A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9D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5BC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B3B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6BE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87 </w:t>
            </w:r>
          </w:p>
        </w:tc>
      </w:tr>
      <w:tr w:rsidR="00A632B8" w:rsidRPr="00050552" w14:paraId="1ED1CCE9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41E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IH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05A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0F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5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BF4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18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1B6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66 </w:t>
            </w:r>
          </w:p>
        </w:tc>
      </w:tr>
      <w:tr w:rsidR="00A632B8" w:rsidRPr="00050552" w14:paraId="70B17AD3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5D7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91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9DC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82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013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9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1B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14 </w:t>
            </w:r>
          </w:p>
        </w:tc>
      </w:tr>
      <w:tr w:rsidR="00A632B8" w:rsidRPr="00050552" w14:paraId="12744F70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F234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90F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6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9B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1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56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7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35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13 </w:t>
            </w:r>
          </w:p>
        </w:tc>
      </w:tr>
      <w:tr w:rsidR="00A632B8" w:rsidRPr="00050552" w14:paraId="1962C4B9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84352" w14:textId="0D27812C" w:rsidR="00DE2795" w:rsidRPr="00050552" w:rsidRDefault="00A632B8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dividuals at h</w:t>
            </w:r>
            <w:r w:rsidR="0094523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igh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isk for </w:t>
            </w:r>
            <w:r w:rsidR="0094523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B6D25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6DB71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D3DF6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4F043F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2B8" w:rsidRPr="00050552" w14:paraId="29D924F8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CE5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prehypertension to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62B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587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7F0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19B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632B8" w:rsidRPr="00050552" w14:paraId="211CD6BA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9E2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A2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4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8BB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39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09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1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14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07 </w:t>
            </w:r>
          </w:p>
        </w:tc>
      </w:tr>
      <w:tr w:rsidR="00A632B8" w:rsidRPr="00050552" w14:paraId="06FA91BA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62CD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4C6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1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136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04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10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35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FB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4 </w:t>
            </w:r>
          </w:p>
        </w:tc>
      </w:tr>
      <w:tr w:rsidR="00A632B8" w:rsidRPr="00050552" w14:paraId="5F6BE1D1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76E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4CE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20D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48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D2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91 </w:t>
            </w:r>
          </w:p>
        </w:tc>
      </w:tr>
      <w:tr w:rsidR="00A632B8" w:rsidRPr="00050552" w14:paraId="3DEE3275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016A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IH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E5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020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8CC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4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FA4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13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AD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04 </w:t>
            </w:r>
          </w:p>
        </w:tc>
      </w:tr>
      <w:tr w:rsidR="00A632B8" w:rsidRPr="00050552" w14:paraId="496EA0DC" w14:textId="77777777" w:rsidTr="00DE2795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69B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BEC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11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5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4F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04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F5F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841 </w:t>
            </w:r>
          </w:p>
        </w:tc>
      </w:tr>
      <w:tr w:rsidR="00A632B8" w:rsidRPr="00050552" w14:paraId="31B31EE7" w14:textId="77777777" w:rsidTr="00684151">
        <w:trPr>
          <w:trHeight w:val="30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E95F" w14:textId="77777777" w:rsidR="00684151" w:rsidRPr="00050552" w:rsidRDefault="00684151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EA5FE" w14:textId="77777777" w:rsidR="00684151" w:rsidRPr="00050552" w:rsidRDefault="00684151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30239" w14:textId="77777777" w:rsidR="00684151" w:rsidRPr="00050552" w:rsidRDefault="00684151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935C6" w14:textId="77777777" w:rsidR="00684151" w:rsidRPr="00050552" w:rsidRDefault="00684151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54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0CA71" w14:textId="77777777" w:rsidR="00684151" w:rsidRPr="00050552" w:rsidRDefault="00684151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35</w:t>
            </w:r>
          </w:p>
        </w:tc>
      </w:tr>
    </w:tbl>
    <w:p w14:paraId="3FB55331" w14:textId="77777777" w:rsidR="00DE2795" w:rsidRPr="00050552" w:rsidRDefault="00DE2795" w:rsidP="00050552">
      <w:pPr>
        <w:jc w:val="left"/>
        <w:rPr>
          <w:rFonts w:ascii="Times New Roman" w:hAnsi="Times New Roman" w:cs="Times New Roman"/>
          <w:sz w:val="22"/>
        </w:rPr>
      </w:pPr>
      <w:bookmarkStart w:id="4" w:name="OLE_LINK3"/>
      <w:bookmarkStart w:id="5" w:name="OLE_LINK4"/>
      <w:r w:rsidRPr="00050552">
        <w:rPr>
          <w:rFonts w:ascii="Times New Roman" w:hAnsi="Times New Roman" w:cs="Times New Roman"/>
          <w:sz w:val="22"/>
        </w:rPr>
        <w:t xml:space="preserve">IS: ischemic stroke; HS: </w:t>
      </w:r>
      <w:proofErr w:type="spellStart"/>
      <w:r w:rsidRPr="00050552">
        <w:rPr>
          <w:rFonts w:ascii="Times New Roman" w:hAnsi="Times New Roman" w:cs="Times New Roman"/>
          <w:sz w:val="22"/>
        </w:rPr>
        <w:t>hemorrhagic</w:t>
      </w:r>
      <w:proofErr w:type="spellEnd"/>
      <w:r w:rsidRPr="00050552">
        <w:rPr>
          <w:rFonts w:ascii="Times New Roman" w:hAnsi="Times New Roman" w:cs="Times New Roman"/>
          <w:sz w:val="22"/>
        </w:rPr>
        <w:t xml:space="preserve"> stroke; MI: myocardial infarction; IHD: ischemic heart disease; CVD: cardiovascular disease.</w:t>
      </w:r>
    </w:p>
    <w:bookmarkEnd w:id="4"/>
    <w:bookmarkEnd w:id="5"/>
    <w:p w14:paraId="2A455F63" w14:textId="77777777" w:rsidR="00DE2795" w:rsidRPr="00050552" w:rsidRDefault="00DE2795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br w:type="page"/>
      </w:r>
    </w:p>
    <w:p w14:paraId="4269119C" w14:textId="5F8D7A23" w:rsidR="00DE2795" w:rsidRPr="00050552" w:rsidRDefault="00DE2795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6" w:name="_Toc178928184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2. Disease progression inputs </w:t>
      </w:r>
      <w:r w:rsidR="00745F5D" w:rsidRPr="00050552">
        <w:rPr>
          <w:rFonts w:ascii="Times New Roman" w:eastAsia="SimSun" w:hAnsi="Times New Roman" w:cs="Times New Roman"/>
          <w:sz w:val="24"/>
          <w:szCs w:val="24"/>
        </w:rPr>
        <w:t>in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 CVD individuals</w:t>
      </w:r>
      <w:bookmarkEnd w:id="6"/>
    </w:p>
    <w:tbl>
      <w:tblPr>
        <w:tblW w:w="8260" w:type="dxa"/>
        <w:tblLook w:val="04A0" w:firstRow="1" w:lastRow="0" w:firstColumn="1" w:lastColumn="0" w:noHBand="0" w:noVBand="1"/>
      </w:tblPr>
      <w:tblGrid>
        <w:gridCol w:w="3580"/>
        <w:gridCol w:w="1440"/>
        <w:gridCol w:w="1080"/>
        <w:gridCol w:w="1080"/>
        <w:gridCol w:w="1080"/>
      </w:tblGrid>
      <w:tr w:rsidR="00DE2795" w:rsidRPr="00050552" w14:paraId="317DD9F1" w14:textId="77777777" w:rsidTr="00DE2795">
        <w:trPr>
          <w:trHeight w:val="315"/>
        </w:trPr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73CC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ansitio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490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-75</w:t>
            </w:r>
            <w:r w:rsidR="00285F8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5FC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-75</w:t>
            </w:r>
            <w:r w:rsidR="00285F8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FA6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-75</w:t>
            </w:r>
            <w:r w:rsidR="00285F8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7E2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-75</w:t>
            </w:r>
            <w:r w:rsidR="00285F8B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DE2795" w:rsidRPr="00050552" w14:paraId="46906A51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D5F" w14:textId="27A1416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IS 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F8A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9CA8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A59D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1D94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2795" w:rsidRPr="00050552" w14:paraId="7B8A8874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7E11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77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0F0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4B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B4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</w:tr>
      <w:tr w:rsidR="00DE2795" w:rsidRPr="00050552" w14:paraId="4CC12C28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391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B0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51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B9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8A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</w:tr>
      <w:tr w:rsidR="00DE2795" w:rsidRPr="00050552" w14:paraId="12D8F971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C8AF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I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A65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78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B9E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B9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62 </w:t>
            </w:r>
          </w:p>
        </w:tc>
      </w:tr>
      <w:tr w:rsidR="00DE2795" w:rsidRPr="00050552" w14:paraId="663FFA62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2DA2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619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B69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50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2C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31 </w:t>
            </w:r>
          </w:p>
        </w:tc>
      </w:tr>
      <w:tr w:rsidR="00DE2795" w:rsidRPr="00050552" w14:paraId="44334375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71FF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8CC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6A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9D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70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43 </w:t>
            </w:r>
          </w:p>
        </w:tc>
      </w:tr>
      <w:tr w:rsidR="00DE2795" w:rsidRPr="00050552" w14:paraId="59E58A62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B4C5" w14:textId="7056CFED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HS 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DE87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FB5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DD2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FEC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2795" w:rsidRPr="00050552" w14:paraId="2B4CE832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FC9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983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34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89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885A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16 </w:t>
            </w:r>
          </w:p>
        </w:tc>
      </w:tr>
      <w:tr w:rsidR="00DE2795" w:rsidRPr="00050552" w14:paraId="03C58C6A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79D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68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6E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0CE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1D2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</w:tr>
      <w:tr w:rsidR="00DE2795" w:rsidRPr="00050552" w14:paraId="2241ACBA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670B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I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51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3B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7F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CD82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3 </w:t>
            </w:r>
          </w:p>
        </w:tc>
      </w:tr>
      <w:tr w:rsidR="00DE2795" w:rsidRPr="00050552" w14:paraId="2370F340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D66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D3E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FB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25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9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96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206 </w:t>
            </w:r>
          </w:p>
        </w:tc>
      </w:tr>
      <w:tr w:rsidR="00DE2795" w:rsidRPr="00050552" w14:paraId="3AAEAA2B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CF7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AD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58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2A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EE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777 </w:t>
            </w:r>
          </w:p>
        </w:tc>
      </w:tr>
      <w:tr w:rsidR="00DE2795" w:rsidRPr="00050552" w14:paraId="0C5C36D4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FA94" w14:textId="4D73AA30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cute MI 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A22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014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BCE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50C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2795" w:rsidRPr="00050552" w14:paraId="37CADB45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1D8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797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694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AF7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34D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505 </w:t>
            </w:r>
          </w:p>
        </w:tc>
      </w:tr>
      <w:tr w:rsidR="00DE2795" w:rsidRPr="00050552" w14:paraId="7FA4C617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C49F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0C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13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D7C8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BD3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</w:tr>
      <w:tr w:rsidR="00DE2795" w:rsidRPr="00050552" w14:paraId="3D3AEE9F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726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IH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450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67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4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21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5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EE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788 </w:t>
            </w:r>
          </w:p>
        </w:tc>
      </w:tr>
      <w:tr w:rsidR="00DE2795" w:rsidRPr="00050552" w14:paraId="743E7437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E49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5C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D48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FF3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9A3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655 </w:t>
            </w:r>
          </w:p>
        </w:tc>
      </w:tr>
      <w:tr w:rsidR="00DE2795" w:rsidRPr="00050552" w14:paraId="245227D3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5752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9A7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C5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4E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3F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6 </w:t>
            </w:r>
          </w:p>
        </w:tc>
      </w:tr>
      <w:tr w:rsidR="00DE2795" w:rsidRPr="00050552" w14:paraId="1522445C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E40" w14:textId="6954CD46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other IHD 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AB8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5D38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829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610" w14:textId="77777777" w:rsidR="00DE2795" w:rsidRPr="00050552" w:rsidRDefault="00DE2795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2795" w:rsidRPr="00050552" w14:paraId="43241156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59E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D115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CE9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9CD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DBB9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38 </w:t>
            </w:r>
          </w:p>
        </w:tc>
      </w:tr>
      <w:tr w:rsidR="00DE2795" w:rsidRPr="00050552" w14:paraId="1F2CB8FA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F4DF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E6A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689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533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1FB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</w:tr>
      <w:tr w:rsidR="00DE2795" w:rsidRPr="00050552" w14:paraId="0253A514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0A8B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ute 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210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684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D6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D56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62 </w:t>
            </w:r>
          </w:p>
        </w:tc>
      </w:tr>
      <w:tr w:rsidR="00DE2795" w:rsidRPr="00050552" w14:paraId="0FF7AB7D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2A8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D dea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F2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AFC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E861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B1F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321 </w:t>
            </w:r>
          </w:p>
        </w:tc>
      </w:tr>
      <w:tr w:rsidR="00DE2795" w:rsidRPr="00050552" w14:paraId="3E8A816D" w14:textId="77777777" w:rsidTr="00DE2795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88DE" w14:textId="77777777" w:rsidR="00DE2795" w:rsidRPr="00050552" w:rsidRDefault="00DE2795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ath from other cau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77C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1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D46E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B5B73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2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01C4D" w14:textId="77777777" w:rsidR="00DE2795" w:rsidRPr="00050552" w:rsidRDefault="00DE2795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406 </w:t>
            </w:r>
          </w:p>
        </w:tc>
      </w:tr>
    </w:tbl>
    <w:p w14:paraId="62940910" w14:textId="77777777" w:rsidR="00914A8F" w:rsidRPr="00050552" w:rsidRDefault="00DE2795" w:rsidP="00050552">
      <w:pPr>
        <w:jc w:val="left"/>
        <w:rPr>
          <w:rFonts w:ascii="Times New Roman" w:hAnsi="Times New Roman" w:cs="Times New Roman"/>
          <w:sz w:val="22"/>
        </w:rPr>
        <w:sectPr w:rsidR="00914A8F" w:rsidRPr="00050552" w:rsidSect="00466BC7">
          <w:footerReference w:type="even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050552">
        <w:rPr>
          <w:rFonts w:ascii="Times New Roman" w:hAnsi="Times New Roman" w:cs="Times New Roman"/>
          <w:sz w:val="22"/>
        </w:rPr>
        <w:t xml:space="preserve">IS: ischemic stroke; HS: </w:t>
      </w:r>
      <w:proofErr w:type="spellStart"/>
      <w:r w:rsidRPr="00050552">
        <w:rPr>
          <w:rFonts w:ascii="Times New Roman" w:hAnsi="Times New Roman" w:cs="Times New Roman"/>
          <w:sz w:val="22"/>
        </w:rPr>
        <w:t>hemorrhagic</w:t>
      </w:r>
      <w:proofErr w:type="spellEnd"/>
      <w:r w:rsidRPr="00050552">
        <w:rPr>
          <w:rFonts w:ascii="Times New Roman" w:hAnsi="Times New Roman" w:cs="Times New Roman"/>
          <w:sz w:val="22"/>
        </w:rPr>
        <w:t xml:space="preserve"> stroke; MI: myocardial infarction; IHD: ischemic heart disease; CVD: cardiovascular disease.</w:t>
      </w:r>
    </w:p>
    <w:p w14:paraId="642C9C2D" w14:textId="24200512" w:rsidR="002D154C" w:rsidRPr="00050552" w:rsidRDefault="002D154C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7" w:name="_Toc178928185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3. </w:t>
      </w:r>
      <w:r w:rsidR="000F3A8C" w:rsidRPr="00050552">
        <w:rPr>
          <w:rFonts w:ascii="Times New Roman" w:eastAsia="SimSun" w:hAnsi="Times New Roman" w:cs="Times New Roman"/>
          <w:sz w:val="24"/>
          <w:szCs w:val="24"/>
        </w:rPr>
        <w:t xml:space="preserve">Sensitivity analysis of </w:t>
      </w:r>
      <w:r w:rsidR="00596072" w:rsidRPr="00050552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0F3A8C" w:rsidRPr="00050552">
        <w:rPr>
          <w:rFonts w:ascii="Times New Roman" w:eastAsia="SimSun" w:hAnsi="Times New Roman" w:cs="Times New Roman"/>
          <w:sz w:val="24"/>
          <w:szCs w:val="24"/>
        </w:rPr>
        <w:t>c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ost-effectiveness of intervention strategies </w:t>
      </w:r>
      <w:r w:rsidR="00745F5D" w:rsidRPr="00050552">
        <w:rPr>
          <w:rFonts w:ascii="Times New Roman" w:eastAsia="SimSun" w:hAnsi="Times New Roman" w:cs="Times New Roman"/>
          <w:sz w:val="24"/>
          <w:szCs w:val="24"/>
        </w:rPr>
        <w:t>in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 prehypertensive individuals </w:t>
      </w:r>
      <w:r w:rsidR="00CD4C3E" w:rsidRPr="00050552">
        <w:rPr>
          <w:rFonts w:ascii="Times New Roman" w:eastAsia="SimSun" w:hAnsi="Times New Roman" w:cs="Times New Roman"/>
          <w:sz w:val="24"/>
          <w:szCs w:val="24"/>
        </w:rPr>
        <w:t>(120mmHg≤SBP&lt;140mmHg)</w:t>
      </w:r>
      <w:bookmarkEnd w:id="7"/>
      <w:r w:rsidR="00711281" w:rsidRPr="00050552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1703"/>
        <w:gridCol w:w="1133"/>
        <w:gridCol w:w="2267"/>
        <w:gridCol w:w="285"/>
        <w:gridCol w:w="1418"/>
        <w:gridCol w:w="1133"/>
        <w:gridCol w:w="2334"/>
      </w:tblGrid>
      <w:tr w:rsidR="004B0C52" w:rsidRPr="00050552" w14:paraId="29ED783C" w14:textId="77777777" w:rsidTr="00745F5D">
        <w:trPr>
          <w:trHeight w:hRule="exact" w:val="284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63BC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E0A9" w14:textId="77777777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individual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AA88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3F5E8" w14:textId="7283C405" w:rsidR="004B0C52" w:rsidRPr="00050552" w:rsidRDefault="0094523B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CVD risk individuals</w:t>
            </w:r>
          </w:p>
        </w:tc>
      </w:tr>
      <w:tr w:rsidR="004B0C52" w:rsidRPr="00050552" w14:paraId="4E35CFFA" w14:textId="77777777" w:rsidTr="00745F5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5D0E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F5F9" w14:textId="7B3BEE90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0F92" w14:textId="77777777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9C01" w14:textId="28589F23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QALY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8922" w14:textId="77777777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9105" w14:textId="2C39CDA3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598A" w14:textId="77777777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4B3B" w14:textId="5846519C" w:rsidR="004B0C52" w:rsidRPr="00050552" w:rsidRDefault="004B0C5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QALY)</w:t>
            </w:r>
          </w:p>
        </w:tc>
      </w:tr>
      <w:tr w:rsidR="004B0C52" w:rsidRPr="00050552" w14:paraId="0993A869" w14:textId="77777777" w:rsidTr="00745F5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6D8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4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9AF6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594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1550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653F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EACB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3D78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89F" w14:textId="77777777" w:rsidR="004B0C52" w:rsidRPr="00050552" w:rsidRDefault="004B0C52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82B04" w:rsidRPr="00050552" w14:paraId="3A989271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629" w14:textId="14F0C966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8759" w14:textId="40847435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88.3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A82" w14:textId="346AF61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9C8B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23D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A94F" w14:textId="066E9CD5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798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0BCB" w14:textId="5C8342C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719E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82B04" w:rsidRPr="00050552" w14:paraId="2766C30E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CF0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C64" w14:textId="32A5133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56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43EC" w14:textId="01DE55A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EA5" w14:textId="4987F3F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49.2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7BA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0E7E" w14:textId="7FA7ACA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920.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342" w14:textId="5E96F2D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EBA4" w14:textId="6DF34D43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2B04" w:rsidRPr="00050552" w14:paraId="269C1867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A6B6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578D" w14:textId="5FEFAF5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71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858" w14:textId="0925CEFC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1601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CA2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8547" w14:textId="0A82462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03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801" w14:textId="42C93CC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3E5C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minated</w:t>
            </w: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82B04" w:rsidRPr="00050552" w14:paraId="5FD36B4B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FE1C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5815" w14:textId="3D2C66A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04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449" w14:textId="6B6A9A0F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960" w14:textId="73A534A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799.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8E15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D08" w14:textId="23E1A03E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22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135" w14:textId="21CD3F9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4721" w14:textId="29E7FD2D" w:rsidR="00D82B04" w:rsidRPr="00050552" w:rsidRDefault="00D82B04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73.53  </w:t>
            </w:r>
          </w:p>
        </w:tc>
      </w:tr>
      <w:tr w:rsidR="00D82B04" w:rsidRPr="00050552" w14:paraId="0641C9FB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FFD3" w14:textId="77777777" w:rsidR="00D82B04" w:rsidRPr="00050552" w:rsidRDefault="00D82B04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5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2ADA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7EF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F464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EA0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935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47A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738" w14:textId="77777777" w:rsidR="00D82B04" w:rsidRPr="00050552" w:rsidRDefault="00D82B04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2B04" w:rsidRPr="00050552" w14:paraId="3F458C7C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339" w14:textId="46E77E6F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4EA8" w14:textId="5A0C7DBC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55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71C6" w14:textId="2C4069E4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49B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8289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C65" w14:textId="3E2B2C71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30.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FB9A" w14:textId="1954B20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E8D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82B04" w:rsidRPr="00050552" w14:paraId="50B736DB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526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66C" w14:textId="613DD11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47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9B1F" w14:textId="1B8B3B7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F5D0" w14:textId="51F5B6D4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36.6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8A6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B36" w14:textId="477440F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82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0777" w14:textId="51ECC7D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39B1" w14:textId="12D91545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992.71  </w:t>
            </w:r>
          </w:p>
        </w:tc>
      </w:tr>
      <w:tr w:rsidR="00D82B04" w:rsidRPr="00050552" w14:paraId="1BFA7531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D8E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DCF0" w14:textId="03BBCFA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50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08C" w14:textId="571A5B96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A122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933B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E44" w14:textId="2938777D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10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CC1" w14:textId="764CC2C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117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2B04" w:rsidRPr="00050552" w14:paraId="157A3F78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975D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E54" w14:textId="79D8903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50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397" w14:textId="0420DAF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8EBD" w14:textId="7B7CA82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004.8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C0F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54B" w14:textId="784C582D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67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0C7" w14:textId="23DFBF8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6A9" w14:textId="4B2B1EB3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67.84</w:t>
            </w:r>
          </w:p>
        </w:tc>
      </w:tr>
      <w:tr w:rsidR="00D82B04" w:rsidRPr="00050552" w14:paraId="191D233A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B8E" w14:textId="77777777" w:rsidR="00D82B04" w:rsidRPr="00050552" w:rsidRDefault="00D82B04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6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977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8A85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44F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C4A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AAD0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EA4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D272" w14:textId="77777777" w:rsidR="00D82B04" w:rsidRPr="00050552" w:rsidRDefault="00D82B04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2B04" w:rsidRPr="00050552" w14:paraId="48B86FAF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A50" w14:textId="6A7A9C9E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F90E" w14:textId="59C4017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3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E8E" w14:textId="4F787D5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D9C9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9CE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25A" w14:textId="5C6CF69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02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3D4" w14:textId="5B3C574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CAE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82B04" w:rsidRPr="00050552" w14:paraId="180D509A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98F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CBF" w14:textId="34EDB5AF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1.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783" w14:textId="1E5FC175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342F" w14:textId="5A8D78E6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768.7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6BC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735" w14:textId="0063EFC4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00.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F16" w14:textId="14F1EE6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A8E0" w14:textId="6D5B69A9" w:rsidR="00D82B04" w:rsidRPr="00050552" w:rsidRDefault="00D82B04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411.36  </w:t>
            </w:r>
          </w:p>
        </w:tc>
      </w:tr>
      <w:tr w:rsidR="00D82B04" w:rsidRPr="00050552" w14:paraId="4E0A51E5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266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493" w14:textId="205286E2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76.5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5FF" w14:textId="190D622E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31F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426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143" w14:textId="317C2EBE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31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771" w14:textId="0419F31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EB6C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2B04" w:rsidRPr="00050552" w14:paraId="3DFFC163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8DA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DB28" w14:textId="728E5D9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46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6007" w14:textId="5AA94D36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C5DC" w14:textId="2C03E51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66.3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502F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496" w14:textId="2C77657D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4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A18" w14:textId="7B7D3B9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F1F" w14:textId="1A273650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5574.57  </w:t>
            </w:r>
          </w:p>
        </w:tc>
      </w:tr>
      <w:tr w:rsidR="00D82B04" w:rsidRPr="00050552" w14:paraId="641D83B9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6BD" w14:textId="77777777" w:rsidR="00D82B04" w:rsidRPr="00050552" w:rsidRDefault="00D82B04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7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F6FD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F78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B34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010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C2A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05BE" w14:textId="77777777" w:rsidR="00D82B04" w:rsidRPr="00050552" w:rsidRDefault="00D82B04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5BD" w14:textId="77777777" w:rsidR="00D82B04" w:rsidRPr="00050552" w:rsidRDefault="00D82B04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2B04" w:rsidRPr="00050552" w14:paraId="5B3D78A2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5A9" w14:textId="6AF18D7F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BFD" w14:textId="0E64A94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4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8959" w14:textId="46BF38A6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FD43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CB1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49C" w14:textId="30ED1E0F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9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3B5C" w14:textId="13A6F28E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0778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82B04" w:rsidRPr="00050552" w14:paraId="19B05096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A39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1B7" w14:textId="06B3E18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6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742" w14:textId="3DE04E9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6E81" w14:textId="099B03E8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650.1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A8B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14FA" w14:textId="6132C593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5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5AC" w14:textId="73D27B61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2EE" w14:textId="05A427DC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503.87</w:t>
            </w:r>
          </w:p>
        </w:tc>
      </w:tr>
      <w:tr w:rsidR="00D82B04" w:rsidRPr="00050552" w14:paraId="0C976693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4217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DA7" w14:textId="6CD4366A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4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0C95" w14:textId="24387C3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C98" w14:textId="77777777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F375" w14:textId="77777777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D39A" w14:textId="26021FA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9DC6" w14:textId="3A840834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52C" w14:textId="77777777" w:rsidR="00D82B04" w:rsidRPr="00050552" w:rsidRDefault="00D82B04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82B04" w:rsidRPr="00050552" w14:paraId="0FFB8D4B" w14:textId="77777777" w:rsidTr="0079016F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C3DC" w14:textId="77777777" w:rsidR="00D82B04" w:rsidRPr="00050552" w:rsidRDefault="00D82B04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49A13" w14:textId="763B8CE0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3.98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ABDC" w14:textId="65987358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F269" w14:textId="248DEE7B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748.16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77AB" w14:textId="7402B3A8" w:rsidR="00D82B04" w:rsidRPr="00050552" w:rsidRDefault="00D82B04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A692" w14:textId="26B31F1B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80.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2BDE" w14:textId="40BD1804" w:rsidR="00D82B04" w:rsidRPr="00050552" w:rsidRDefault="00D82B04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D52A" w14:textId="1A8B8DF1" w:rsidR="00D82B04" w:rsidRPr="00050552" w:rsidRDefault="00D82B04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0882.11  </w:t>
            </w:r>
          </w:p>
        </w:tc>
      </w:tr>
    </w:tbl>
    <w:p w14:paraId="40683257" w14:textId="203B95CB" w:rsidR="002D154C" w:rsidRPr="00050552" w:rsidRDefault="00CD4C3E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 xml:space="preserve">SBP: systolic blood pressure; </w:t>
      </w:r>
      <w:r w:rsidR="002D154C" w:rsidRPr="00050552">
        <w:rPr>
          <w:rFonts w:ascii="Times New Roman" w:hAnsi="Times New Roman" w:cs="Times New Roman"/>
          <w:sz w:val="22"/>
        </w:rPr>
        <w:t xml:space="preserve">CVD: cardiovascular disease; </w:t>
      </w:r>
      <w:r w:rsidR="001121F0" w:rsidRPr="00050552">
        <w:rPr>
          <w:rFonts w:ascii="Times New Roman" w:hAnsi="Times New Roman" w:cs="Times New Roman"/>
          <w:sz w:val="22"/>
        </w:rPr>
        <w:t>$</w:t>
      </w:r>
      <w:r w:rsidR="002D154C" w:rsidRPr="00050552">
        <w:rPr>
          <w:rFonts w:ascii="Times New Roman" w:hAnsi="Times New Roman" w:cs="Times New Roman"/>
          <w:sz w:val="22"/>
        </w:rPr>
        <w:t>: Chinese Yuan; QALYs: quality-adjusted life year; ICER: incremental cost-effectiveness ratio.</w:t>
      </w:r>
    </w:p>
    <w:p w14:paraId="1613758F" w14:textId="5A994DD5" w:rsidR="00660E0D" w:rsidRPr="00050552" w:rsidRDefault="002D154C" w:rsidP="0005055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050552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050552">
        <w:rPr>
          <w:rFonts w:ascii="Times New Roman" w:hAnsi="Times New Roman" w:cs="Times New Roman"/>
          <w:sz w:val="22"/>
        </w:rPr>
        <w:t xml:space="preserve"> Extended dominance indicates larger ICER than a more effective strategy.</w:t>
      </w:r>
      <w:r w:rsidR="009F0197" w:rsidRPr="00050552">
        <w:rPr>
          <w:rFonts w:ascii="Times New Roman" w:hAnsi="Times New Roman" w:cs="Times New Roman"/>
          <w:sz w:val="22"/>
        </w:rPr>
        <w:t xml:space="preserve"> </w:t>
      </w:r>
      <w:r w:rsidRPr="00050552">
        <w:rPr>
          <w:rFonts w:ascii="Times New Roman" w:hAnsi="Times New Roman" w:cs="Times New Roman"/>
          <w:sz w:val="22"/>
          <w:vertAlign w:val="superscript"/>
        </w:rPr>
        <w:t>b</w:t>
      </w:r>
      <w:r w:rsidRPr="00050552">
        <w:rPr>
          <w:rFonts w:ascii="Times New Roman" w:hAnsi="Times New Roman" w:cs="Times New Roman"/>
          <w:sz w:val="22"/>
        </w:rPr>
        <w:t xml:space="preserve"> Dominated indicates higher cost and lower QALYs than the comparator.</w:t>
      </w:r>
    </w:p>
    <w:p w14:paraId="212D1431" w14:textId="77777777" w:rsidR="00EC29AD" w:rsidRPr="00050552" w:rsidRDefault="00EC29AD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C29AD" w:rsidRPr="00050552" w:rsidSect="00466BC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74B61F1" w14:textId="7A3E8554" w:rsidR="00EC29AD" w:rsidRPr="00050552" w:rsidRDefault="00EC29AD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8" w:name="_Toc178928186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4. Sensitivity analysis of </w:t>
      </w:r>
      <w:r w:rsidR="003E5ADC" w:rsidRPr="00050552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cost-effectiveness of intervention strategies in individuals with </w:t>
      </w:r>
      <w:r w:rsidR="00350D59" w:rsidRPr="00050552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10-year CVD risk </w:t>
      </w:r>
      <w:r w:rsidR="00350D59" w:rsidRPr="00050552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Pr="00050552">
        <w:rPr>
          <w:rFonts w:ascii="Times New Roman" w:eastAsia="SimSun" w:hAnsi="Times New Roman" w:cs="Times New Roman"/>
          <w:sz w:val="24"/>
          <w:szCs w:val="24"/>
        </w:rPr>
        <w:t>more than 20%</w:t>
      </w:r>
      <w:bookmarkEnd w:id="8"/>
    </w:p>
    <w:tbl>
      <w:tblPr>
        <w:tblW w:w="8652" w:type="dxa"/>
        <w:tblLook w:val="04A0" w:firstRow="1" w:lastRow="0" w:firstColumn="1" w:lastColumn="0" w:noHBand="0" w:noVBand="1"/>
      </w:tblPr>
      <w:tblGrid>
        <w:gridCol w:w="3686"/>
        <w:gridCol w:w="1774"/>
        <w:gridCol w:w="976"/>
        <w:gridCol w:w="2261"/>
      </w:tblGrid>
      <w:tr w:rsidR="00EC29AD" w:rsidRPr="00050552" w14:paraId="1310A917" w14:textId="77777777" w:rsidTr="0079016F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27F4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8779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 ($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D98B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95FE6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 ($/QALY)</w:t>
            </w:r>
          </w:p>
        </w:tc>
      </w:tr>
      <w:tr w:rsidR="00EC29AD" w:rsidRPr="00050552" w14:paraId="6C66EEBB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31E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40 yea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C5F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460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061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29AD" w:rsidRPr="00050552" w14:paraId="3ED01DD0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7B03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E54" w14:textId="314F16B0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486.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6FE" w14:textId="4226317C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D3F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EC29AD" w:rsidRPr="00050552" w14:paraId="1E33018B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89AE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BF3D" w14:textId="4E4529D4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46.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57A2" w14:textId="4E62844E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ED6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ted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C29AD" w:rsidRPr="00050552" w14:paraId="014AB306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F742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5694" w14:textId="347A7975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916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6B4" w14:textId="59923E2A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DF0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ted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C29AD" w:rsidRPr="00050552" w14:paraId="4B425C79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90B3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DA41" w14:textId="5A67C818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39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A992" w14:textId="5A741DB4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1FD7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19.24  </w:t>
            </w:r>
          </w:p>
        </w:tc>
      </w:tr>
      <w:tr w:rsidR="00EC29AD" w:rsidRPr="00050552" w14:paraId="57772975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C8D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50 yea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0AF5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BC2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6AC0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29AD" w:rsidRPr="00050552" w14:paraId="30E462FA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1F4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D5F4" w14:textId="33A46C31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13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C0D7" w14:textId="45D7598F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1B8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EC29AD" w:rsidRPr="00050552" w14:paraId="4819E86A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036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74B9" w14:textId="7193A0E8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62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D29" w14:textId="4790DBF1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154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C29AD" w:rsidRPr="00050552" w14:paraId="01344D61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D7D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4C3B" w14:textId="1B52898A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97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226B" w14:textId="48733691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214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C29AD" w:rsidRPr="00050552" w14:paraId="0F3B12E8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9FC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57C9" w14:textId="070144CD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201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73CB" w14:textId="56B92412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7F3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5332.43  </w:t>
            </w:r>
          </w:p>
        </w:tc>
      </w:tr>
      <w:tr w:rsidR="00EC29AD" w:rsidRPr="00050552" w14:paraId="6DB9BA46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0D42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60 yea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7D4D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660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7B93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29AD" w:rsidRPr="00050552" w14:paraId="2BA2B4F0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3A6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04A" w14:textId="17A997D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46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E6E" w14:textId="6032C9A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635D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EC29AD" w:rsidRPr="00050552" w14:paraId="36ED03BA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1FF9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38E" w14:textId="176EEE80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04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F19" w14:textId="15C06E62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3C3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C29AD" w:rsidRPr="00050552" w14:paraId="1AF1EF82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FC7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FA87" w14:textId="12575CD4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58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097" w14:textId="3C90DF79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C8A4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C29AD" w:rsidRPr="00050552" w14:paraId="36CE1E68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CFB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1036" w14:textId="1CD9F01D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9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818" w14:textId="6FDD4320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2757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0282.76 </w:t>
            </w:r>
          </w:p>
        </w:tc>
      </w:tr>
      <w:tr w:rsidR="00EC29AD" w:rsidRPr="00050552" w14:paraId="6D4CB79D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18B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70 year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2918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F04" w14:textId="77777777" w:rsidR="00EC29AD" w:rsidRPr="00050552" w:rsidRDefault="00EC29AD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95E" w14:textId="77777777" w:rsidR="00EC29AD" w:rsidRPr="00050552" w:rsidRDefault="00EC29AD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29AD" w:rsidRPr="00050552" w14:paraId="1A2EBB22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F248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6EA" w14:textId="1665247B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9.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E924" w14:textId="41352DEB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E6C4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EC29AD" w:rsidRPr="00050552" w14:paraId="11CCC011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73C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EE6" w14:textId="302F62CB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60.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693" w14:textId="24EDD818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803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0173.10 </w:t>
            </w:r>
          </w:p>
        </w:tc>
      </w:tr>
      <w:tr w:rsidR="00EC29AD" w:rsidRPr="00050552" w14:paraId="21AC8144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0FC2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7F8A" w14:textId="5387DC19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7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090" w14:textId="1E137A95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D54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C29AD" w:rsidRPr="00050552" w14:paraId="18F22240" w14:textId="77777777" w:rsidTr="0079016F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7C7B2" w14:textId="77777777" w:rsidR="00EC29AD" w:rsidRPr="00050552" w:rsidRDefault="00EC29AD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4E821" w14:textId="6C527540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5.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2C8D" w14:textId="32691143" w:rsidR="00EC29AD" w:rsidRPr="00050552" w:rsidRDefault="00EC29AD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1303" w14:textId="77777777" w:rsidR="00EC29AD" w:rsidRPr="00050552" w:rsidRDefault="00EC29AD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448.68</w:t>
            </w:r>
          </w:p>
        </w:tc>
      </w:tr>
    </w:tbl>
    <w:p w14:paraId="1C18A1A8" w14:textId="77777777" w:rsidR="00EC29AD" w:rsidRPr="00050552" w:rsidRDefault="00EC29AD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>CVD: cardiovascular disease; QALYs: quality-adjusted life year; ICER: incremental cost-effectiveness ratio.</w:t>
      </w:r>
    </w:p>
    <w:p w14:paraId="77FE6A8B" w14:textId="77777777" w:rsidR="00EC29AD" w:rsidRPr="00050552" w:rsidRDefault="00EC29AD" w:rsidP="00050552">
      <w:pPr>
        <w:jc w:val="left"/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  <w:vertAlign w:val="superscript"/>
        </w:rPr>
        <w:t>a</w:t>
      </w:r>
      <w:r w:rsidRPr="00050552">
        <w:rPr>
          <w:rFonts w:ascii="Times New Roman" w:hAnsi="Times New Roman" w:cs="Times New Roman"/>
          <w:sz w:val="22"/>
        </w:rPr>
        <w:t xml:space="preserve"> Dominated indicates higher cost and lower QALYs than the comparator.</w:t>
      </w:r>
    </w:p>
    <w:p w14:paraId="764A3F65" w14:textId="4A189A3E" w:rsidR="00EC29AD" w:rsidRPr="00050552" w:rsidRDefault="00EC29AD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  <w:vertAlign w:val="superscript"/>
        </w:rPr>
        <w:t>b</w:t>
      </w:r>
      <w:r w:rsidRPr="00050552">
        <w:rPr>
          <w:rFonts w:ascii="Times New Roman" w:hAnsi="Times New Roman" w:cs="Times New Roman"/>
          <w:sz w:val="22"/>
        </w:rPr>
        <w:t xml:space="preserve"> Extended dominance indicates larger ICER than a more effective strategy.</w:t>
      </w:r>
    </w:p>
    <w:p w14:paraId="37E2FEA0" w14:textId="6FB8D76B" w:rsidR="00660E0D" w:rsidRPr="00050552" w:rsidRDefault="00660E0D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342677" w14:textId="77777777" w:rsidR="002D154C" w:rsidRPr="00050552" w:rsidRDefault="002D154C" w:rsidP="00050552">
      <w:pPr>
        <w:rPr>
          <w:rFonts w:ascii="Times New Roman" w:hAnsi="Times New Roman" w:cs="Times New Roman"/>
          <w:sz w:val="24"/>
          <w:szCs w:val="24"/>
        </w:rPr>
      </w:pPr>
    </w:p>
    <w:p w14:paraId="0F14811E" w14:textId="1A4F09B5" w:rsidR="00660E0D" w:rsidRPr="00050552" w:rsidRDefault="00660E0D" w:rsidP="00050552">
      <w:pPr>
        <w:rPr>
          <w:rFonts w:ascii="Times New Roman" w:hAnsi="Times New Roman" w:cs="Times New Roman"/>
          <w:sz w:val="24"/>
          <w:szCs w:val="24"/>
        </w:rPr>
        <w:sectPr w:rsidR="00660E0D" w:rsidRPr="00050552" w:rsidSect="00466BC7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3919B89" w14:textId="1EFC4436" w:rsidR="00614E70" w:rsidRPr="00050552" w:rsidRDefault="00C468AB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9" w:name="_Toc178928187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="00EC29AD" w:rsidRPr="00050552">
        <w:rPr>
          <w:rFonts w:ascii="Times New Roman" w:eastAsia="SimSun" w:hAnsi="Times New Roman" w:cs="Times New Roman"/>
          <w:sz w:val="24"/>
          <w:szCs w:val="24"/>
        </w:rPr>
        <w:t>5</w:t>
      </w:r>
      <w:r w:rsidR="00711281" w:rsidRPr="00050552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="00C00244" w:rsidRPr="00050552">
        <w:rPr>
          <w:rFonts w:ascii="Times New Roman" w:eastAsia="SimSun" w:hAnsi="Times New Roman" w:cs="Times New Roman"/>
          <w:sz w:val="24"/>
          <w:szCs w:val="24"/>
        </w:rPr>
        <w:t xml:space="preserve">Sensitivity analysis of </w:t>
      </w:r>
      <w:r w:rsidR="00D15C6E" w:rsidRPr="00050552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C00244" w:rsidRPr="00050552">
        <w:rPr>
          <w:rFonts w:ascii="Times New Roman" w:eastAsia="SimSun" w:hAnsi="Times New Roman" w:cs="Times New Roman"/>
          <w:sz w:val="24"/>
          <w:szCs w:val="24"/>
        </w:rPr>
        <w:t>c</w:t>
      </w:r>
      <w:r w:rsidR="00711281" w:rsidRPr="00050552">
        <w:rPr>
          <w:rFonts w:ascii="Times New Roman" w:eastAsia="SimSun" w:hAnsi="Times New Roman" w:cs="Times New Roman"/>
          <w:sz w:val="24"/>
          <w:szCs w:val="24"/>
        </w:rPr>
        <w:t xml:space="preserve">ost-effectiveness of </w:t>
      </w:r>
      <w:r w:rsidR="00C00244" w:rsidRPr="00050552">
        <w:rPr>
          <w:rFonts w:ascii="Times New Roman" w:eastAsia="SimSun" w:hAnsi="Times New Roman" w:cs="Times New Roman"/>
          <w:sz w:val="24"/>
          <w:szCs w:val="24"/>
        </w:rPr>
        <w:t>interven</w:t>
      </w:r>
      <w:r w:rsidR="006A494B" w:rsidRPr="00050552">
        <w:rPr>
          <w:rFonts w:ascii="Times New Roman" w:eastAsia="SimSun" w:hAnsi="Times New Roman" w:cs="Times New Roman"/>
          <w:sz w:val="24"/>
          <w:szCs w:val="24"/>
        </w:rPr>
        <w:t>tion strategies</w:t>
      </w:r>
      <w:r w:rsidR="00D15C6E" w:rsidRPr="00050552">
        <w:rPr>
          <w:rFonts w:ascii="Times New Roman" w:eastAsia="SimSun" w:hAnsi="Times New Roman" w:cs="Times New Roman"/>
          <w:sz w:val="24"/>
          <w:szCs w:val="24"/>
        </w:rPr>
        <w:t xml:space="preserve"> based on drug treatment</w:t>
      </w:r>
      <w:r w:rsidR="00C028A8" w:rsidRPr="00050552">
        <w:rPr>
          <w:rFonts w:ascii="Times New Roman" w:eastAsia="SimSun" w:hAnsi="Times New Roman" w:cs="Times New Roman"/>
          <w:sz w:val="24"/>
          <w:szCs w:val="24"/>
        </w:rPr>
        <w:t xml:space="preserve"> effectiveness from RCT studies</w:t>
      </w:r>
      <w:bookmarkEnd w:id="9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1703"/>
        <w:gridCol w:w="1133"/>
        <w:gridCol w:w="2267"/>
        <w:gridCol w:w="285"/>
        <w:gridCol w:w="1418"/>
        <w:gridCol w:w="1133"/>
        <w:gridCol w:w="2334"/>
      </w:tblGrid>
      <w:tr w:rsidR="00711281" w:rsidRPr="00050552" w14:paraId="2CCD5499" w14:textId="77777777" w:rsidTr="00C00244">
        <w:trPr>
          <w:trHeight w:val="300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D2C" w14:textId="77777777" w:rsidR="00711281" w:rsidRPr="00050552" w:rsidRDefault="00711281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7F84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individual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D12" w14:textId="77777777" w:rsidR="00711281" w:rsidRPr="00050552" w:rsidRDefault="00711281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5EBC" w14:textId="654D704C" w:rsidR="00711281" w:rsidRPr="00050552" w:rsidRDefault="0094523B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CVD risk individuals</w:t>
            </w:r>
          </w:p>
        </w:tc>
      </w:tr>
      <w:tr w:rsidR="00711281" w:rsidRPr="00050552" w14:paraId="7B376107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346A0" w14:textId="77777777" w:rsidR="00711281" w:rsidRPr="00050552" w:rsidRDefault="00711281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07AB" w14:textId="14738ED0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07BC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35DF9" w14:textId="4F27211B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QALY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1BE8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C027" w14:textId="0CF4C5F1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93DF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812D" w14:textId="189A6AC5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</w:t>
            </w:r>
            <w:r w:rsidR="00D75481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121F0"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$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/QALY)</w:t>
            </w:r>
          </w:p>
        </w:tc>
      </w:tr>
      <w:tr w:rsidR="00711281" w:rsidRPr="00050552" w14:paraId="631E894D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6E7" w14:textId="77777777" w:rsidR="00711281" w:rsidRPr="00050552" w:rsidRDefault="00711281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4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B0D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EDD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6684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B4E2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7A0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92FA" w14:textId="77777777" w:rsidR="00711281" w:rsidRPr="00050552" w:rsidRDefault="00711281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5019" w14:textId="77777777" w:rsidR="00711281" w:rsidRPr="00050552" w:rsidRDefault="00711281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419F2" w:rsidRPr="00050552" w14:paraId="2B33DF5D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2DFC" w14:textId="34CA8E14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C50" w14:textId="03C7F84F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76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B2A5" w14:textId="298D8E52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5A8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5CFA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61D" w14:textId="3699AC4B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875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F36" w14:textId="40737E2E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522A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419F2" w:rsidRPr="00050552" w14:paraId="651B1BE7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EEB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F78" w14:textId="29BC88BF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45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A482" w14:textId="40D6DFA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347" w14:textId="0E4EE276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13.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A934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3BDB" w14:textId="035285B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8889.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2616" w14:textId="0FE05D7A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88D" w14:textId="1AF54D94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09.11   </w:t>
            </w:r>
          </w:p>
        </w:tc>
      </w:tr>
      <w:tr w:rsidR="00B419F2" w:rsidRPr="00050552" w14:paraId="6D054962" w14:textId="77777777" w:rsidTr="0079016F">
        <w:trPr>
          <w:trHeight w:val="36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F4C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369" w14:textId="2D6EDA4E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69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CBA" w14:textId="10B9A9AC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E482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925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9F1" w14:textId="3DAEDBF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9631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2CD" w14:textId="78395A3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DA8D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minated</w:t>
            </w: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419F2" w:rsidRPr="00050552" w14:paraId="19241412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FAC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90E" w14:textId="4B46AE6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690.6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5365" w14:textId="719D3E5E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435" w14:textId="386E88A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979.8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8EA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93AC" w14:textId="037CFC62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9443.4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FF15" w14:textId="6CEAF84B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B0C" w14:textId="541A2705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019.44  </w:t>
            </w:r>
          </w:p>
        </w:tc>
      </w:tr>
      <w:tr w:rsidR="000C52FE" w:rsidRPr="00050552" w14:paraId="66CE503E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1FF" w14:textId="77777777" w:rsidR="000C52FE" w:rsidRPr="00050552" w:rsidRDefault="000C52FE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5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3BF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5B07" w14:textId="77777777" w:rsidR="000C52FE" w:rsidRPr="00050552" w:rsidRDefault="000C52FE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EE90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E0B" w14:textId="77777777" w:rsidR="000C52FE" w:rsidRPr="00050552" w:rsidRDefault="000C52FE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CC5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1411" w14:textId="77777777" w:rsidR="000C52FE" w:rsidRPr="00050552" w:rsidRDefault="000C52FE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8322" w14:textId="77777777" w:rsidR="000C52FE" w:rsidRPr="00050552" w:rsidRDefault="000C52FE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19F2" w:rsidRPr="00050552" w14:paraId="53CB6652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0C4" w14:textId="3B274220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FE7" w14:textId="0D44340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42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3AB" w14:textId="0C8CE83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EF9D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15D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9FD" w14:textId="14B4EFCE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2746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CD4" w14:textId="7C606E4D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CC3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419F2" w:rsidRPr="00050552" w14:paraId="743617DE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3DB1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8A57" w14:textId="1A74703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6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9AE" w14:textId="0001CBB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6C63" w14:textId="5FF10E3C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69.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0C8D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36FD" w14:textId="3DBBFD13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3096.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89D7" w14:textId="6FE88B1B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F61" w14:textId="095C8F34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027.92 </w:t>
            </w:r>
          </w:p>
        </w:tc>
      </w:tr>
      <w:tr w:rsidR="00B419F2" w:rsidRPr="00050552" w14:paraId="78975988" w14:textId="77777777" w:rsidTr="0079016F">
        <w:trPr>
          <w:trHeight w:val="36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49C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1358" w14:textId="472D766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93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54F" w14:textId="36244754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1655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A486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D62" w14:textId="28D1294C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3888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017" w14:textId="7B2A22E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1A1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19F2" w:rsidRPr="00050552" w14:paraId="7AA4CD23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B3C2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555" w14:textId="1A89A6AD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89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4162" w14:textId="2DCBFB83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ED6" w14:textId="057CA111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628.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03D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7C5A" w14:textId="193BBFCD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3944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A85" w14:textId="2439DEE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6147" w14:textId="3FC3DD72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67.84</w:t>
            </w:r>
          </w:p>
        </w:tc>
      </w:tr>
      <w:tr w:rsidR="000C52FE" w:rsidRPr="00050552" w14:paraId="04AF67BA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ABB" w14:textId="77777777" w:rsidR="000C52FE" w:rsidRPr="00050552" w:rsidRDefault="000C52FE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6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AE2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67F" w14:textId="77777777" w:rsidR="000C52FE" w:rsidRPr="00050552" w:rsidRDefault="000C52FE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165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1D0" w14:textId="77777777" w:rsidR="000C52FE" w:rsidRPr="00050552" w:rsidRDefault="000C52FE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A566" w14:textId="77777777" w:rsidR="000C52FE" w:rsidRPr="00050552" w:rsidRDefault="000C52FE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15EB" w14:textId="77777777" w:rsidR="000C52FE" w:rsidRPr="00050552" w:rsidRDefault="000C52FE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A660" w14:textId="77777777" w:rsidR="000C52FE" w:rsidRPr="00050552" w:rsidRDefault="000C52FE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19F2" w:rsidRPr="00050552" w14:paraId="0658B605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FC8C" w14:textId="3AF145A3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669F" w14:textId="5B29566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3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A7B" w14:textId="5BE48B60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DC7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71D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BBFD" w14:textId="69C3D989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5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9455" w14:textId="197D39AF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5ED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419F2" w:rsidRPr="00050552" w14:paraId="77710BBD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71B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D82" w14:textId="741AAB0A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32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EA1" w14:textId="3E208EE0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0E7D" w14:textId="0216051D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601.2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FBE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029" w14:textId="21CEE5EE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22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3B6" w14:textId="19579E60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1FD6" w14:textId="07F9A4F4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19F2" w:rsidRPr="00050552" w14:paraId="00A3A6A9" w14:textId="77777777" w:rsidTr="0079016F">
        <w:trPr>
          <w:trHeight w:val="36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7F0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9C8" w14:textId="51639B3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50.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E17" w14:textId="7546A515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0A7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9BB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5437" w14:textId="32380C7E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91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8E2F" w14:textId="2B440CF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7081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19F2" w:rsidRPr="00050552" w14:paraId="599D9537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51CD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5FD" w14:textId="6CB28612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20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E8F3" w14:textId="17CE43AC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FC1" w14:textId="5F06DCF2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893.4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E1E8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678" w14:textId="25572A5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54.8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B6BC" w14:textId="1C006A8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F54F" w14:textId="62F0CB2D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2226.35  </w:t>
            </w:r>
          </w:p>
        </w:tc>
      </w:tr>
      <w:tr w:rsidR="00B419F2" w:rsidRPr="00050552" w14:paraId="207CF90F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3DB1" w14:textId="77777777" w:rsidR="00B419F2" w:rsidRPr="00050552" w:rsidRDefault="00B419F2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7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798D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16A7" w14:textId="77777777" w:rsidR="00B419F2" w:rsidRPr="00050552" w:rsidRDefault="00B419F2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508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EDE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81E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F45" w14:textId="77777777" w:rsidR="00B419F2" w:rsidRPr="00050552" w:rsidRDefault="00B419F2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B3E" w14:textId="77777777" w:rsidR="00B419F2" w:rsidRPr="00050552" w:rsidRDefault="00B419F2" w:rsidP="0005055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19F2" w:rsidRPr="00050552" w14:paraId="003903B3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EA0" w14:textId="5F53877C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996" w14:textId="5703A0D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6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3E8" w14:textId="413E7C93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388A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4E3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F45" w14:textId="153DE1C8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8.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7CDA" w14:textId="020B68FC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C1E3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B419F2" w:rsidRPr="00050552" w14:paraId="43BAECAA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A286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6DF" w14:textId="0AC74F49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8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939" w14:textId="1B395ECB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FBE1" w14:textId="7BD7DC2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94BE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B19" w14:textId="02F64FDB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3.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B09" w14:textId="3E623F0A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57DF" w14:textId="0A0A730D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19F2" w:rsidRPr="00050552" w14:paraId="691E8201" w14:textId="77777777" w:rsidTr="0079016F">
        <w:trPr>
          <w:trHeight w:val="360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9E6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BC15" w14:textId="5A1946DA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04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176" w14:textId="16BFF4B0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01EB" w14:textId="77777777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7D80" w14:textId="77777777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4E7" w14:textId="5D1AAF1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6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54F7" w14:textId="63BC1D88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7C18" w14:textId="77777777" w:rsidR="00B419F2" w:rsidRPr="00050552" w:rsidRDefault="00B419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19F2" w:rsidRPr="00050552" w14:paraId="410AC65F" w14:textId="77777777" w:rsidTr="0079016F">
        <w:trPr>
          <w:trHeight w:val="300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3FAC" w14:textId="77777777" w:rsidR="00B419F2" w:rsidRPr="00050552" w:rsidRDefault="00B419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851F" w14:textId="42C5E73D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3.2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D5B8" w14:textId="3D44DA2A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DD6A" w14:textId="15725048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6.89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2916" w14:textId="5D7E9785" w:rsidR="00B419F2" w:rsidRPr="00050552" w:rsidRDefault="00B419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71B52" w14:textId="5C87C073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5.1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C29A" w14:textId="5EEEF4A3" w:rsidR="00B419F2" w:rsidRPr="00050552" w:rsidRDefault="00B419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4F0E" w14:textId="348BCB6D" w:rsidR="00B419F2" w:rsidRPr="00050552" w:rsidRDefault="00B419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9496.39   </w:t>
            </w:r>
          </w:p>
        </w:tc>
      </w:tr>
    </w:tbl>
    <w:p w14:paraId="5568EEC5" w14:textId="452AD8D6" w:rsidR="00C00244" w:rsidRPr="00050552" w:rsidRDefault="00C00244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 xml:space="preserve">SBP: systolic blood pressure; CVD: cardiovascular disease; </w:t>
      </w:r>
      <w:r w:rsidR="001121F0" w:rsidRPr="00050552">
        <w:rPr>
          <w:rFonts w:ascii="Times New Roman" w:hAnsi="Times New Roman" w:cs="Times New Roman"/>
          <w:sz w:val="22"/>
        </w:rPr>
        <w:t>$</w:t>
      </w:r>
      <w:r w:rsidRPr="00050552">
        <w:rPr>
          <w:rFonts w:ascii="Times New Roman" w:hAnsi="Times New Roman" w:cs="Times New Roman"/>
          <w:sz w:val="22"/>
        </w:rPr>
        <w:t>: Chinese Yuan; QALYs: quality-adjusted life year; ICER: incremental cost-effectiveness ratio.</w:t>
      </w:r>
    </w:p>
    <w:p w14:paraId="359CE79D" w14:textId="7CF1CE9B" w:rsidR="00C028A8" w:rsidRPr="00050552" w:rsidRDefault="00C028A8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>The association between SBP reduction and major cardiovascular events by drug treatment used in this analysis was from a meta-analysis of individual participant-level data from 48 randomized trials</w:t>
      </w:r>
      <w:r w:rsidR="0016318B" w:rsidRPr="00050552">
        <w:rPr>
          <w:rFonts w:ascii="Times New Roman" w:hAnsi="Times New Roman" w:cs="Times New Roman"/>
          <w:sz w:val="22"/>
        </w:rPr>
        <w:fldChar w:fldCharType="begin">
          <w:fldData xml:space="preserve">PEVuZE5vdGU+PENpdGU+PFllYXI+MjAyMTwvWWVhcj48UmVjTnVtPjExPC9SZWNOdW0+PERpc3Bs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==
</w:fldData>
        </w:fldChar>
      </w:r>
      <w:r w:rsidR="0016318B" w:rsidRPr="00050552">
        <w:rPr>
          <w:rFonts w:ascii="Times New Roman" w:hAnsi="Times New Roman" w:cs="Times New Roman"/>
          <w:sz w:val="22"/>
        </w:rPr>
        <w:instrText xml:space="preserve"> ADDIN EN.CITE </w:instrText>
      </w:r>
      <w:r w:rsidR="0016318B" w:rsidRPr="00050552">
        <w:rPr>
          <w:rFonts w:ascii="Times New Roman" w:hAnsi="Times New Roman" w:cs="Times New Roman"/>
          <w:sz w:val="22"/>
        </w:rPr>
        <w:fldChar w:fldCharType="begin">
          <w:fldData xml:space="preserve">PEVuZE5vdGU+PENpdGU+PFllYXI+MjAyMTwvWWVhcj48UmVjTnVtPjExPC9SZWNOdW0+PERpc3Bs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==
</w:fldData>
        </w:fldChar>
      </w:r>
      <w:r w:rsidR="0016318B" w:rsidRPr="00050552">
        <w:rPr>
          <w:rFonts w:ascii="Times New Roman" w:hAnsi="Times New Roman" w:cs="Times New Roman"/>
          <w:sz w:val="22"/>
        </w:rPr>
        <w:instrText xml:space="preserve"> ADDIN EN.CITE.DATA </w:instrText>
      </w:r>
      <w:r w:rsidR="0016318B" w:rsidRPr="00050552">
        <w:rPr>
          <w:rFonts w:ascii="Times New Roman" w:hAnsi="Times New Roman" w:cs="Times New Roman"/>
          <w:sz w:val="22"/>
        </w:rPr>
      </w:r>
      <w:r w:rsidR="0016318B" w:rsidRPr="00050552">
        <w:rPr>
          <w:rFonts w:ascii="Times New Roman" w:hAnsi="Times New Roman" w:cs="Times New Roman"/>
          <w:sz w:val="22"/>
        </w:rPr>
        <w:fldChar w:fldCharType="end"/>
      </w:r>
      <w:r w:rsidR="0016318B" w:rsidRPr="00050552">
        <w:rPr>
          <w:rFonts w:ascii="Times New Roman" w:hAnsi="Times New Roman" w:cs="Times New Roman"/>
          <w:sz w:val="22"/>
        </w:rPr>
      </w:r>
      <w:r w:rsidR="0016318B" w:rsidRPr="00050552">
        <w:rPr>
          <w:rFonts w:ascii="Times New Roman" w:hAnsi="Times New Roman" w:cs="Times New Roman"/>
          <w:sz w:val="22"/>
        </w:rPr>
        <w:fldChar w:fldCharType="separate"/>
      </w:r>
      <w:r w:rsidR="0016318B" w:rsidRPr="00050552">
        <w:rPr>
          <w:rFonts w:ascii="Times New Roman" w:hAnsi="Times New Roman" w:cs="Times New Roman"/>
          <w:noProof/>
          <w:sz w:val="22"/>
          <w:vertAlign w:val="superscript"/>
        </w:rPr>
        <w:t>2</w:t>
      </w:r>
      <w:r w:rsidR="0016318B" w:rsidRPr="00050552">
        <w:rPr>
          <w:rFonts w:ascii="Times New Roman" w:hAnsi="Times New Roman" w:cs="Times New Roman"/>
          <w:sz w:val="22"/>
        </w:rPr>
        <w:fldChar w:fldCharType="end"/>
      </w:r>
      <w:r w:rsidRPr="00050552">
        <w:rPr>
          <w:rFonts w:ascii="Times New Roman" w:hAnsi="Times New Roman" w:cs="Times New Roman"/>
          <w:sz w:val="22"/>
        </w:rPr>
        <w:t>.</w:t>
      </w:r>
    </w:p>
    <w:p w14:paraId="5F6E4906" w14:textId="77777777" w:rsidR="00C00244" w:rsidRPr="00050552" w:rsidRDefault="00C00244" w:rsidP="0005055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050552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050552">
        <w:rPr>
          <w:rFonts w:ascii="Times New Roman" w:hAnsi="Times New Roman" w:cs="Times New Roman"/>
          <w:sz w:val="22"/>
        </w:rPr>
        <w:t xml:space="preserve"> Extended dominance indicates larger ICER than a more effective strategy.</w:t>
      </w:r>
    </w:p>
    <w:p w14:paraId="24F466F7" w14:textId="51BEEF62" w:rsidR="00981EE0" w:rsidRPr="00050552" w:rsidRDefault="00C00244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  <w:vertAlign w:val="superscript"/>
        </w:rPr>
        <w:t>b</w:t>
      </w:r>
      <w:r w:rsidRPr="00050552">
        <w:rPr>
          <w:rFonts w:ascii="Times New Roman" w:hAnsi="Times New Roman" w:cs="Times New Roman"/>
          <w:sz w:val="22"/>
        </w:rPr>
        <w:t xml:space="preserve"> Dominated indicates higher cost and lower QALYs than the comparator.</w:t>
      </w:r>
    </w:p>
    <w:p w14:paraId="66706F80" w14:textId="77777777" w:rsidR="00981EE0" w:rsidRPr="00050552" w:rsidRDefault="00981EE0" w:rsidP="000505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br w:type="page"/>
      </w:r>
    </w:p>
    <w:p w14:paraId="7C377B75" w14:textId="5A247DED" w:rsidR="00981EE0" w:rsidRPr="00050552" w:rsidRDefault="00981EE0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10" w:name="_Toc178928188"/>
      <w:r w:rsidRPr="0005055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35760B" w:rsidRPr="00050552">
        <w:rPr>
          <w:rFonts w:ascii="Times New Roman" w:eastAsia="SimSun" w:hAnsi="Times New Roman" w:cs="Times New Roman"/>
          <w:sz w:val="24"/>
          <w:szCs w:val="24"/>
        </w:rPr>
        <w:t>S</w:t>
      </w:r>
      <w:r w:rsidR="00EC29AD" w:rsidRPr="00050552">
        <w:rPr>
          <w:rFonts w:ascii="Times New Roman" w:eastAsia="SimSun" w:hAnsi="Times New Roman" w:cs="Times New Roman"/>
          <w:sz w:val="24"/>
          <w:szCs w:val="24"/>
        </w:rPr>
        <w:t>6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. Sensitivity analysis of </w:t>
      </w:r>
      <w:r w:rsidR="00D15C6E" w:rsidRPr="00050552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050552">
        <w:rPr>
          <w:rFonts w:ascii="Times New Roman" w:eastAsia="SimSun" w:hAnsi="Times New Roman" w:cs="Times New Roman"/>
          <w:sz w:val="24"/>
          <w:szCs w:val="24"/>
        </w:rPr>
        <w:t xml:space="preserve">cost-effectiveness of intervention strategies </w:t>
      </w:r>
      <w:r w:rsidR="003E5ADC" w:rsidRPr="00050552">
        <w:rPr>
          <w:rFonts w:ascii="Times New Roman" w:eastAsia="SimSun" w:hAnsi="Times New Roman" w:cs="Times New Roman"/>
          <w:sz w:val="24"/>
          <w:szCs w:val="24"/>
        </w:rPr>
        <w:t xml:space="preserve">based on </w:t>
      </w:r>
      <w:r w:rsidR="00C650DE" w:rsidRPr="00050552">
        <w:rPr>
          <w:rFonts w:ascii="Times New Roman" w:eastAsia="SimSun" w:hAnsi="Times New Roman" w:cs="Times New Roman"/>
          <w:sz w:val="24"/>
          <w:szCs w:val="24"/>
        </w:rPr>
        <w:t xml:space="preserve">low </w:t>
      </w:r>
      <w:r w:rsidR="00A13088" w:rsidRPr="00050552">
        <w:rPr>
          <w:rFonts w:ascii="Times New Roman" w:eastAsia="SimSun" w:hAnsi="Times New Roman" w:cs="Times New Roman"/>
          <w:sz w:val="24"/>
          <w:szCs w:val="24"/>
        </w:rPr>
        <w:t>compliance</w:t>
      </w:r>
      <w:r w:rsidR="00C650DE" w:rsidRPr="00050552">
        <w:rPr>
          <w:rFonts w:ascii="Times New Roman" w:eastAsia="SimSun" w:hAnsi="Times New Roman" w:cs="Times New Roman"/>
          <w:sz w:val="24"/>
          <w:szCs w:val="24"/>
        </w:rPr>
        <w:t xml:space="preserve"> rate</w:t>
      </w:r>
      <w:bookmarkEnd w:id="1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85"/>
        <w:gridCol w:w="1703"/>
        <w:gridCol w:w="1133"/>
        <w:gridCol w:w="2267"/>
        <w:gridCol w:w="285"/>
        <w:gridCol w:w="1418"/>
        <w:gridCol w:w="1133"/>
        <w:gridCol w:w="2334"/>
      </w:tblGrid>
      <w:tr w:rsidR="00981EE0" w:rsidRPr="00050552" w14:paraId="0989F3CC" w14:textId="77777777" w:rsidTr="00165733">
        <w:trPr>
          <w:trHeight w:hRule="exact" w:val="284"/>
        </w:trPr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B9A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7CB4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 individual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5AC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E0FB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gh CVD risk individuals</w:t>
            </w:r>
          </w:p>
        </w:tc>
      </w:tr>
      <w:tr w:rsidR="00981EE0" w:rsidRPr="00050552" w14:paraId="4F8C992A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A132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A49A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 ($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6C95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524A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 ($/QALY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C9A2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2325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sts ($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0D5F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ALYs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C190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ER ($/QALY)</w:t>
            </w:r>
          </w:p>
        </w:tc>
      </w:tr>
      <w:tr w:rsidR="00981EE0" w:rsidRPr="00050552" w14:paraId="30D8CB9F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0A7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4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30D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148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C8B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4B9E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ABEF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139" w14:textId="77777777" w:rsidR="00981EE0" w:rsidRPr="00050552" w:rsidRDefault="00981EE0" w:rsidP="0005055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C25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618F2" w:rsidRPr="00050552" w14:paraId="73AB741B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70F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B30" w14:textId="64755918" w:rsidR="00D618F2" w:rsidRPr="00050552" w:rsidRDefault="00D618F2" w:rsidP="0005055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76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E7E2" w14:textId="04E7D3C6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B9A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D1E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07F" w14:textId="4CB4158A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8757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37DA" w14:textId="33AB3B55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FCD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618F2" w:rsidRPr="00050552" w14:paraId="36CF7122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A96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9D2" w14:textId="4B0FEA72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45.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095F" w14:textId="3CA1E497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38E" w14:textId="29CB5225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13.6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6AD1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3E8" w14:textId="781B0E62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8896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F44" w14:textId="4103C79A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ACD" w14:textId="792F0F3E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001.79   </w:t>
            </w:r>
          </w:p>
        </w:tc>
      </w:tr>
      <w:tr w:rsidR="00D618F2" w:rsidRPr="00050552" w14:paraId="0E3D9671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3D7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BAE" w14:textId="490D3E7B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40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1D42" w14:textId="1C22BEDD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58B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4B04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CAC" w14:textId="7C00F761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9791.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8B65" w14:textId="4C1F2EF0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247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minated</w:t>
            </w: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618F2" w:rsidRPr="00050552" w14:paraId="27F41B64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2CD0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1781" w14:textId="635879D6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60.9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817" w14:textId="5446FFFA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74F" w14:textId="42D6EF9D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085.3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A14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CF0" w14:textId="4AB3330D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hAnsi="Times New Roman" w:cs="Times New Roman"/>
                <w:sz w:val="24"/>
                <w:szCs w:val="24"/>
              </w:rPr>
              <w:t>9605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FDB5" w14:textId="57BA4B78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60D" w14:textId="1D063E3A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7843.77   </w:t>
            </w:r>
          </w:p>
        </w:tc>
      </w:tr>
      <w:tr w:rsidR="00981EE0" w:rsidRPr="00050552" w14:paraId="114623AD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433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5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D32" w14:textId="77777777" w:rsidR="00981EE0" w:rsidRPr="00050552" w:rsidRDefault="00981EE0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FABF" w14:textId="77777777" w:rsidR="00981EE0" w:rsidRPr="00050552" w:rsidRDefault="00981EE0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3439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973" w14:textId="77777777" w:rsidR="00981EE0" w:rsidRPr="00050552" w:rsidRDefault="00981EE0" w:rsidP="000505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9FC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4DC9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533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8F2" w:rsidRPr="00050552" w14:paraId="56EFA918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7C6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1C0D" w14:textId="20EE1AF4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42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F62" w14:textId="698CCCBE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A970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0AD3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205" w14:textId="59978783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46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40E" w14:textId="25369B69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23B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618F2" w:rsidRPr="00050552" w14:paraId="3A5DB104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DAB4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1531" w14:textId="3AF4D76C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6.7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E8F" w14:textId="5DF920A0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51E8" w14:textId="39658486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69.0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28F1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8277" w14:textId="0699DFD3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96.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BB2" w14:textId="582C5EA5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5BE8" w14:textId="0B4EC944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8029.53  </w:t>
            </w:r>
          </w:p>
        </w:tc>
      </w:tr>
      <w:tr w:rsidR="00D618F2" w:rsidRPr="00050552" w14:paraId="3C145EFF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936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F86" w14:textId="3937B43D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69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FBF" w14:textId="290A48E6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D31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5E9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0841" w14:textId="0A9B7700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993.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5BC9" w14:textId="0930ED81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1460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618F2" w:rsidRPr="00050552" w14:paraId="724347CC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859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ABC3" w14:textId="351431AD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63.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3460" w14:textId="62C27C15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D3B" w14:textId="5A1F2159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061.10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E88F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B4D" w14:textId="774F2680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47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90A" w14:textId="3284EE2B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3B9" w14:textId="01C3D0A9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44.27</w:t>
            </w:r>
          </w:p>
        </w:tc>
      </w:tr>
      <w:tr w:rsidR="00981EE0" w:rsidRPr="00050552" w14:paraId="0AF9102B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3EA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6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2393" w14:textId="77777777" w:rsidR="00981EE0" w:rsidRPr="00050552" w:rsidRDefault="00981EE0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A7C0" w14:textId="77777777" w:rsidR="00981EE0" w:rsidRPr="00050552" w:rsidRDefault="00981EE0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96D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AEB" w14:textId="77777777" w:rsidR="00981EE0" w:rsidRPr="00050552" w:rsidRDefault="00981EE0" w:rsidP="000505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7EC9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B0C6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7E8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8F2" w:rsidRPr="00050552" w14:paraId="346C4581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FC8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AF0" w14:textId="30B1B03A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3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444" w14:textId="2BC27B49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EB1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BEA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AACB" w14:textId="5F006DAB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26.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CB9" w14:textId="2E7C2445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9EA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618F2" w:rsidRPr="00050552" w14:paraId="40923EF9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2421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DA7" w14:textId="6B883B2A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32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D70" w14:textId="64529AC3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F80" w14:textId="5008293E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601.2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4DD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F113" w14:textId="642319C5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22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7FB" w14:textId="31A08A23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5F8C" w14:textId="4741E326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09.49</w:t>
            </w:r>
          </w:p>
        </w:tc>
      </w:tr>
      <w:tr w:rsidR="00D618F2" w:rsidRPr="00050552" w14:paraId="464699EF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AA60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F7F" w14:textId="76E025F2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17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72F" w14:textId="101CAED3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4D11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5A98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55C1" w14:textId="376B9C82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68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378" w14:textId="3660087C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BADD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618F2" w:rsidRPr="00050552" w14:paraId="161C4EC4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4403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E6EE" w14:textId="1D324E0C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85.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0902" w14:textId="2DE8E366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5AF" w14:textId="5A688D01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361.8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9E3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5F7" w14:textId="77F64E1B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30.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E8CE" w14:textId="3F1F4D7B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9E5" w14:textId="7AB29AAA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825.23</w:t>
            </w:r>
          </w:p>
        </w:tc>
      </w:tr>
      <w:tr w:rsidR="00981EE0" w:rsidRPr="00050552" w14:paraId="5047FCDE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DFF" w14:textId="77777777" w:rsidR="00981EE0" w:rsidRPr="00050552" w:rsidRDefault="00981EE0" w:rsidP="000505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om age 70 year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3B4" w14:textId="77777777" w:rsidR="00981EE0" w:rsidRPr="00050552" w:rsidRDefault="00981EE0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1BA" w14:textId="77777777" w:rsidR="00981EE0" w:rsidRPr="00050552" w:rsidRDefault="00981EE0" w:rsidP="000505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565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206" w14:textId="77777777" w:rsidR="00981EE0" w:rsidRPr="00050552" w:rsidRDefault="00981EE0" w:rsidP="00050552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452" w14:textId="77777777" w:rsidR="00981EE0" w:rsidRPr="00050552" w:rsidRDefault="00981EE0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617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BB6D" w14:textId="77777777" w:rsidR="00981EE0" w:rsidRPr="00050552" w:rsidRDefault="00981EE0" w:rsidP="0005055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8F2" w:rsidRPr="00050552" w14:paraId="5819B5EC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BA4C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 interven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DF43" w14:textId="2EEC4246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6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54F" w14:textId="38B7420F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5BD8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0F69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13D9" w14:textId="696E0FFD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18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A77" w14:textId="3E68553F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0E1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D618F2" w:rsidRPr="00050552" w14:paraId="5356FDAB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04EF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BBC" w14:textId="439B20C9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8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F54" w14:textId="3145A320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7FCC" w14:textId="38DF5469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35.16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9D7B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8DC" w14:textId="578FCFE0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3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F76" w14:textId="4326A8A1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5AE" w14:textId="24EA793A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08.13</w:t>
            </w:r>
          </w:p>
        </w:tc>
      </w:tr>
      <w:tr w:rsidR="00D618F2" w:rsidRPr="00050552" w14:paraId="215F6F72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73E5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 treatmen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BD0" w14:textId="3D2003AD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1.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5950" w14:textId="1039DFDD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283C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34ED" w14:textId="77777777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4B9A" w14:textId="174DD6DD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4.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52D" w14:textId="20388AE5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DE35" w14:textId="77777777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Extended </w:t>
            </w:r>
            <w:proofErr w:type="spellStart"/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618F2" w:rsidRPr="00050552" w14:paraId="16033B03" w14:textId="77777777" w:rsidTr="00493E8D">
        <w:trPr>
          <w:trHeight w:hRule="exact" w:val="284"/>
        </w:trPr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3A3C" w14:textId="77777777" w:rsidR="00D618F2" w:rsidRPr="00050552" w:rsidRDefault="00D618F2" w:rsidP="00050552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lt substitution and drug treatment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F71F" w14:textId="343525EB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9.8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4C9C" w14:textId="75FC8115" w:rsidR="00D618F2" w:rsidRPr="00050552" w:rsidRDefault="00D618F2" w:rsidP="0005055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C92D" w14:textId="72F1053A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922.78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8849" w14:textId="236272FD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81031" w14:textId="12E22390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3.3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0010" w14:textId="087B0204" w:rsidR="00D618F2" w:rsidRPr="00050552" w:rsidRDefault="00D618F2" w:rsidP="00050552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964F8" w14:textId="6ABBD45E" w:rsidR="00D618F2" w:rsidRPr="00050552" w:rsidRDefault="00D618F2" w:rsidP="0005055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05055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1904.13    </w:t>
            </w:r>
          </w:p>
        </w:tc>
      </w:tr>
    </w:tbl>
    <w:p w14:paraId="14FBAF6B" w14:textId="77777777" w:rsidR="00981EE0" w:rsidRPr="00050552" w:rsidRDefault="00981EE0" w:rsidP="00050552">
      <w:pPr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>SBP: systolic blood pressure; CVD: cardiovascular disease; $: Chinese Yuan; QALYs: quality-adjusted life year; ICER: incremental cost-effectiveness ratio.</w:t>
      </w:r>
    </w:p>
    <w:p w14:paraId="15DCBD01" w14:textId="77777777" w:rsidR="00981EE0" w:rsidRPr="00050552" w:rsidRDefault="00981EE0" w:rsidP="0005055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050552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050552">
        <w:rPr>
          <w:rFonts w:ascii="Times New Roman" w:hAnsi="Times New Roman" w:cs="Times New Roman"/>
          <w:sz w:val="22"/>
        </w:rPr>
        <w:t xml:space="preserve"> Extended dominance indicates larger ICER than a more effective strategy.</w:t>
      </w:r>
    </w:p>
    <w:p w14:paraId="504B8563" w14:textId="3D45BCAD" w:rsidR="00981EE0" w:rsidRPr="00050552" w:rsidRDefault="00981EE0" w:rsidP="00050552">
      <w:pPr>
        <w:rPr>
          <w:rFonts w:ascii="Times New Roman" w:hAnsi="Times New Roman" w:cs="Times New Roman"/>
          <w:sz w:val="22"/>
        </w:rPr>
        <w:sectPr w:rsidR="00981EE0" w:rsidRPr="00050552" w:rsidSect="00466BC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050552">
        <w:rPr>
          <w:rFonts w:ascii="Times New Roman" w:hAnsi="Times New Roman" w:cs="Times New Roman"/>
          <w:sz w:val="22"/>
          <w:vertAlign w:val="superscript"/>
        </w:rPr>
        <w:t>b</w:t>
      </w:r>
      <w:r w:rsidRPr="00050552">
        <w:rPr>
          <w:rFonts w:ascii="Times New Roman" w:hAnsi="Times New Roman" w:cs="Times New Roman"/>
          <w:sz w:val="22"/>
        </w:rPr>
        <w:t xml:space="preserve"> Dominated indicates higher cost and lower QALYs than the comparator.</w:t>
      </w:r>
    </w:p>
    <w:p w14:paraId="71AE6586" w14:textId="77777777" w:rsidR="0055599D" w:rsidRPr="00050552" w:rsidRDefault="0055599D" w:rsidP="00050552">
      <w:pPr>
        <w:jc w:val="left"/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sz w:val="24"/>
          <w:szCs w:val="24"/>
        </w:rPr>
        <w:lastRenderedPageBreak/>
        <w:t xml:space="preserve">S1A. Markov decision tree for interventions </w:t>
      </w:r>
    </w:p>
    <w:p w14:paraId="4A79BC4A" w14:textId="77777777" w:rsidR="0055599D" w:rsidRPr="00050552" w:rsidRDefault="0055599D" w:rsidP="00050552">
      <w:pPr>
        <w:rPr>
          <w:rFonts w:ascii="Times New Roman" w:hAnsi="Times New Roman" w:cs="Times New Roman"/>
          <w:sz w:val="24"/>
          <w:szCs w:val="24"/>
        </w:rPr>
      </w:pPr>
      <w:r w:rsidRPr="000505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858293" wp14:editId="06EF2A88">
            <wp:extent cx="3940335" cy="1296537"/>
            <wp:effectExtent l="0" t="0" r="3175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80434" cy="1309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95167" w14:textId="77777777" w:rsidR="0055599D" w:rsidRPr="00050552" w:rsidRDefault="0055599D" w:rsidP="0005055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1" w:name="OLE_LINK1"/>
      <w:bookmarkStart w:id="12" w:name="OLE_LINK2"/>
      <w:r w:rsidRPr="00050552">
        <w:rPr>
          <w:rFonts w:ascii="Times New Roman" w:hAnsi="Times New Roman" w:cs="Times New Roman"/>
          <w:sz w:val="24"/>
          <w:szCs w:val="24"/>
        </w:rPr>
        <w:t>S1B. Markov decision tree for</w:t>
      </w:r>
      <w:bookmarkEnd w:id="11"/>
      <w:bookmarkEnd w:id="12"/>
      <w:r w:rsidRPr="00050552">
        <w:rPr>
          <w:rFonts w:ascii="Times New Roman" w:hAnsi="Times New Roman" w:cs="Times New Roman"/>
          <w:sz w:val="24"/>
          <w:szCs w:val="24"/>
        </w:rPr>
        <w:t xml:space="preserve"> health states of each intervention </w:t>
      </w:r>
    </w:p>
    <w:p w14:paraId="20F4B330" w14:textId="77777777" w:rsidR="0055599D" w:rsidRPr="00050552" w:rsidRDefault="0055599D" w:rsidP="00050552">
      <w:pPr>
        <w:rPr>
          <w:rFonts w:ascii="Times New Roman" w:eastAsia="SimSun" w:hAnsi="Times New Roman" w:cs="Times New Roman"/>
          <w:sz w:val="24"/>
          <w:szCs w:val="24"/>
        </w:rPr>
      </w:pPr>
      <w:r w:rsidRPr="00050552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203F50E4" wp14:editId="380EF81F">
            <wp:extent cx="3022979" cy="6107442"/>
            <wp:effectExtent l="0" t="0" r="635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677"/>
                    <a:stretch/>
                  </pic:blipFill>
                  <pic:spPr bwMode="auto">
                    <a:xfrm>
                      <a:off x="0" y="0"/>
                      <a:ext cx="3060901" cy="61840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8AF8F3" w14:textId="77777777" w:rsidR="0055599D" w:rsidRPr="00050552" w:rsidRDefault="0055599D" w:rsidP="00050552">
      <w:pPr>
        <w:pStyle w:val="Heading1"/>
        <w:spacing w:before="120" w:after="120" w:line="24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bookmarkStart w:id="13" w:name="_Toc178928189"/>
      <w:r w:rsidRPr="00050552">
        <w:rPr>
          <w:rFonts w:ascii="Times New Roman" w:eastAsia="SimSun" w:hAnsi="Times New Roman" w:cs="Times New Roman"/>
          <w:sz w:val="24"/>
          <w:szCs w:val="24"/>
        </w:rPr>
        <w:t>Figure S1. Structure of the Markov model</w:t>
      </w:r>
      <w:bookmarkEnd w:id="13"/>
    </w:p>
    <w:p w14:paraId="7066F6D9" w14:textId="71EE1B61" w:rsidR="0055599D" w:rsidRPr="00050552" w:rsidRDefault="0055599D" w:rsidP="00050552">
      <w:pPr>
        <w:jc w:val="left"/>
        <w:rPr>
          <w:rFonts w:ascii="Times New Roman" w:hAnsi="Times New Roman" w:cs="Times New Roman"/>
          <w:sz w:val="22"/>
        </w:rPr>
      </w:pPr>
      <w:r w:rsidRPr="00050552">
        <w:rPr>
          <w:rFonts w:ascii="Times New Roman" w:hAnsi="Times New Roman" w:cs="Times New Roman"/>
          <w:sz w:val="22"/>
        </w:rPr>
        <w:t xml:space="preserve">IS: ischemic stroke; HS: </w:t>
      </w:r>
      <w:proofErr w:type="spellStart"/>
      <w:r w:rsidRPr="00050552">
        <w:rPr>
          <w:rFonts w:ascii="Times New Roman" w:hAnsi="Times New Roman" w:cs="Times New Roman"/>
          <w:sz w:val="22"/>
        </w:rPr>
        <w:t>hemorrhagic</w:t>
      </w:r>
      <w:proofErr w:type="spellEnd"/>
      <w:r w:rsidRPr="00050552">
        <w:rPr>
          <w:rFonts w:ascii="Times New Roman" w:hAnsi="Times New Roman" w:cs="Times New Roman"/>
          <w:sz w:val="22"/>
        </w:rPr>
        <w:t xml:space="preserve"> stroke; MI: myocardial infarction; IHD: ischemic heart disease; CVD: cardiovascular disease.</w:t>
      </w:r>
      <w:r w:rsidR="0028607F" w:rsidRPr="00050552">
        <w:rPr>
          <w:rFonts w:ascii="Times New Roman" w:hAnsi="Times New Roman" w:cs="Times New Roman"/>
          <w:sz w:val="22"/>
        </w:rPr>
        <w:fldChar w:fldCharType="begin"/>
      </w:r>
      <w:r w:rsidR="0028607F" w:rsidRPr="00050552">
        <w:rPr>
          <w:rFonts w:ascii="Times New Roman" w:hAnsi="Times New Roman" w:cs="Times New Roman"/>
          <w:sz w:val="22"/>
        </w:rPr>
        <w:instrText xml:space="preserve"> ADDIN </w:instrText>
      </w:r>
      <w:r w:rsidR="0028607F" w:rsidRPr="00050552">
        <w:rPr>
          <w:rFonts w:ascii="Times New Roman" w:hAnsi="Times New Roman" w:cs="Times New Roman"/>
          <w:sz w:val="22"/>
        </w:rPr>
        <w:fldChar w:fldCharType="end"/>
      </w:r>
    </w:p>
    <w:sectPr w:rsidR="0055599D" w:rsidRPr="00050552" w:rsidSect="00466B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4D134" w14:textId="77777777" w:rsidR="00F66493" w:rsidRPr="00AD2655" w:rsidRDefault="00F66493" w:rsidP="00B720EF">
      <w:r w:rsidRPr="00AD2655">
        <w:separator/>
      </w:r>
    </w:p>
  </w:endnote>
  <w:endnote w:type="continuationSeparator" w:id="0">
    <w:p w14:paraId="4EC6EF57" w14:textId="77777777" w:rsidR="00F66493" w:rsidRPr="00AD2655" w:rsidRDefault="00F66493" w:rsidP="00B720EF">
      <w:r w:rsidRPr="00AD26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39410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122BB" w14:textId="67F23191" w:rsidR="0035760B" w:rsidRDefault="0035760B" w:rsidP="009F04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D3C919" w14:textId="77777777" w:rsidR="0035760B" w:rsidRDefault="003576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6459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6DE4D" w14:textId="7B4AB718" w:rsidR="0035760B" w:rsidRDefault="0035760B" w:rsidP="009F04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7947FF8" w14:textId="77777777" w:rsidR="0035760B" w:rsidRDefault="003576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A74DE" w14:textId="77777777" w:rsidR="00F66493" w:rsidRPr="00AD2655" w:rsidRDefault="00F66493" w:rsidP="00B720EF">
      <w:r w:rsidRPr="00AD2655">
        <w:separator/>
      </w:r>
    </w:p>
  </w:footnote>
  <w:footnote w:type="continuationSeparator" w:id="0">
    <w:p w14:paraId="52F584F5" w14:textId="77777777" w:rsidR="00F66493" w:rsidRPr="00AD2655" w:rsidRDefault="00F66493" w:rsidP="00B720EF">
      <w:r w:rsidRPr="00AD26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D7C7E"/>
    <w:multiLevelType w:val="hybridMultilevel"/>
    <w:tmpl w:val="CBE47D2C"/>
    <w:lvl w:ilvl="0" w:tplc="A6EC5272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FAF3A80"/>
    <w:multiLevelType w:val="hybridMultilevel"/>
    <w:tmpl w:val="015CA2C4"/>
    <w:lvl w:ilvl="0" w:tplc="F32A43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6D052B"/>
    <w:multiLevelType w:val="hybridMultilevel"/>
    <w:tmpl w:val="C1D816F4"/>
    <w:lvl w:ilvl="0" w:tplc="E786A816">
      <w:start w:val="1"/>
      <w:numFmt w:val="upperLetter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65F74FD"/>
    <w:multiLevelType w:val="hybridMultilevel"/>
    <w:tmpl w:val="015CA2C4"/>
    <w:lvl w:ilvl="0" w:tplc="F32A43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0651E62"/>
    <w:multiLevelType w:val="hybridMultilevel"/>
    <w:tmpl w:val="015CA2C4"/>
    <w:lvl w:ilvl="0" w:tplc="F32A43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6E62132"/>
    <w:multiLevelType w:val="hybridMultilevel"/>
    <w:tmpl w:val="5F327A3C"/>
    <w:lvl w:ilvl="0" w:tplc="B2945000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37404543">
    <w:abstractNumId w:val="4"/>
  </w:num>
  <w:num w:numId="2" w16cid:durableId="1623152155">
    <w:abstractNumId w:val="0"/>
  </w:num>
  <w:num w:numId="3" w16cid:durableId="798569891">
    <w:abstractNumId w:val="1"/>
  </w:num>
  <w:num w:numId="4" w16cid:durableId="1594703164">
    <w:abstractNumId w:val="2"/>
  </w:num>
  <w:num w:numId="5" w16cid:durableId="1383867017">
    <w:abstractNumId w:val="3"/>
  </w:num>
  <w:num w:numId="6" w16cid:durableId="154879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fa9eawfre22me2sr7p9fda9p5rr5xd9fae&quot;&gt;endnote-2023-phd-hyper&lt;record-ids&gt;&lt;item&gt;11&lt;/item&gt;&lt;/record-ids&gt;&lt;/item&gt;&lt;/Libraries&gt;"/>
  </w:docVars>
  <w:rsids>
    <w:rsidRoot w:val="00B84C97"/>
    <w:rsid w:val="00015F40"/>
    <w:rsid w:val="00025E27"/>
    <w:rsid w:val="0002703F"/>
    <w:rsid w:val="00040B8F"/>
    <w:rsid w:val="00042097"/>
    <w:rsid w:val="00046454"/>
    <w:rsid w:val="00047B0A"/>
    <w:rsid w:val="00047F53"/>
    <w:rsid w:val="00050552"/>
    <w:rsid w:val="00054C15"/>
    <w:rsid w:val="0007404C"/>
    <w:rsid w:val="000769DB"/>
    <w:rsid w:val="00077AE9"/>
    <w:rsid w:val="0009588E"/>
    <w:rsid w:val="000A118D"/>
    <w:rsid w:val="000B2FC4"/>
    <w:rsid w:val="000B3611"/>
    <w:rsid w:val="000B4176"/>
    <w:rsid w:val="000B4BEB"/>
    <w:rsid w:val="000C1ADC"/>
    <w:rsid w:val="000C4439"/>
    <w:rsid w:val="000C4715"/>
    <w:rsid w:val="000C52FE"/>
    <w:rsid w:val="000C7ABA"/>
    <w:rsid w:val="000D601D"/>
    <w:rsid w:val="000E03D7"/>
    <w:rsid w:val="000E528C"/>
    <w:rsid w:val="000E660F"/>
    <w:rsid w:val="000F3A8C"/>
    <w:rsid w:val="000F4D86"/>
    <w:rsid w:val="00103094"/>
    <w:rsid w:val="001121F0"/>
    <w:rsid w:val="00125576"/>
    <w:rsid w:val="001307E3"/>
    <w:rsid w:val="00133A56"/>
    <w:rsid w:val="001408C8"/>
    <w:rsid w:val="00153F45"/>
    <w:rsid w:val="0016318B"/>
    <w:rsid w:val="00165733"/>
    <w:rsid w:val="00166D03"/>
    <w:rsid w:val="00172B3D"/>
    <w:rsid w:val="001811FB"/>
    <w:rsid w:val="00186B01"/>
    <w:rsid w:val="00194C8F"/>
    <w:rsid w:val="001C12EC"/>
    <w:rsid w:val="001D376C"/>
    <w:rsid w:val="001D6CEE"/>
    <w:rsid w:val="001F05A1"/>
    <w:rsid w:val="001F58E8"/>
    <w:rsid w:val="002011AD"/>
    <w:rsid w:val="002304C7"/>
    <w:rsid w:val="002326E8"/>
    <w:rsid w:val="00241D56"/>
    <w:rsid w:val="00242BAE"/>
    <w:rsid w:val="00247BBC"/>
    <w:rsid w:val="002517F8"/>
    <w:rsid w:val="002762B9"/>
    <w:rsid w:val="00276A23"/>
    <w:rsid w:val="0027792C"/>
    <w:rsid w:val="00285F8B"/>
    <w:rsid w:val="0028607F"/>
    <w:rsid w:val="00297E9A"/>
    <w:rsid w:val="002A2293"/>
    <w:rsid w:val="002B00F6"/>
    <w:rsid w:val="002B4DFF"/>
    <w:rsid w:val="002B6E34"/>
    <w:rsid w:val="002C07CC"/>
    <w:rsid w:val="002C2631"/>
    <w:rsid w:val="002C4E04"/>
    <w:rsid w:val="002C57C6"/>
    <w:rsid w:val="002C78E1"/>
    <w:rsid w:val="002D154C"/>
    <w:rsid w:val="002D52A8"/>
    <w:rsid w:val="002D55F3"/>
    <w:rsid w:val="002F16AE"/>
    <w:rsid w:val="002F1C2D"/>
    <w:rsid w:val="002F20F5"/>
    <w:rsid w:val="00307A16"/>
    <w:rsid w:val="00336BEE"/>
    <w:rsid w:val="00350D59"/>
    <w:rsid w:val="003528B1"/>
    <w:rsid w:val="003550FF"/>
    <w:rsid w:val="0035760B"/>
    <w:rsid w:val="003626E5"/>
    <w:rsid w:val="00363A0D"/>
    <w:rsid w:val="003721E7"/>
    <w:rsid w:val="0037288C"/>
    <w:rsid w:val="00380200"/>
    <w:rsid w:val="003867E1"/>
    <w:rsid w:val="003A074D"/>
    <w:rsid w:val="003B0420"/>
    <w:rsid w:val="003B0C97"/>
    <w:rsid w:val="003B38AC"/>
    <w:rsid w:val="003C490E"/>
    <w:rsid w:val="003D1F43"/>
    <w:rsid w:val="003E2591"/>
    <w:rsid w:val="003E5ADC"/>
    <w:rsid w:val="003F25C6"/>
    <w:rsid w:val="003F711E"/>
    <w:rsid w:val="00405ADB"/>
    <w:rsid w:val="00407BA7"/>
    <w:rsid w:val="0041029B"/>
    <w:rsid w:val="00413549"/>
    <w:rsid w:val="004172B1"/>
    <w:rsid w:val="00417469"/>
    <w:rsid w:val="00422237"/>
    <w:rsid w:val="00430522"/>
    <w:rsid w:val="004311F9"/>
    <w:rsid w:val="0043189D"/>
    <w:rsid w:val="00442411"/>
    <w:rsid w:val="00454A9E"/>
    <w:rsid w:val="00460E26"/>
    <w:rsid w:val="00462CD8"/>
    <w:rsid w:val="00466BC7"/>
    <w:rsid w:val="00493E8D"/>
    <w:rsid w:val="00497932"/>
    <w:rsid w:val="004A1E1C"/>
    <w:rsid w:val="004B0C52"/>
    <w:rsid w:val="004B4689"/>
    <w:rsid w:val="004B5403"/>
    <w:rsid w:val="004D29CD"/>
    <w:rsid w:val="004F0EA2"/>
    <w:rsid w:val="004F1129"/>
    <w:rsid w:val="004F31D6"/>
    <w:rsid w:val="004F3C0F"/>
    <w:rsid w:val="004F7600"/>
    <w:rsid w:val="00500907"/>
    <w:rsid w:val="00503D9E"/>
    <w:rsid w:val="00532F08"/>
    <w:rsid w:val="00533243"/>
    <w:rsid w:val="005347B9"/>
    <w:rsid w:val="00536450"/>
    <w:rsid w:val="00546440"/>
    <w:rsid w:val="005464B2"/>
    <w:rsid w:val="0055599D"/>
    <w:rsid w:val="005571A4"/>
    <w:rsid w:val="005574EA"/>
    <w:rsid w:val="00566DCC"/>
    <w:rsid w:val="0057413E"/>
    <w:rsid w:val="0057553F"/>
    <w:rsid w:val="005816D6"/>
    <w:rsid w:val="005834F9"/>
    <w:rsid w:val="0058451A"/>
    <w:rsid w:val="00590E81"/>
    <w:rsid w:val="005943C2"/>
    <w:rsid w:val="00595642"/>
    <w:rsid w:val="00596072"/>
    <w:rsid w:val="005A176A"/>
    <w:rsid w:val="005C65ED"/>
    <w:rsid w:val="005E258A"/>
    <w:rsid w:val="005F79B6"/>
    <w:rsid w:val="00600351"/>
    <w:rsid w:val="00611732"/>
    <w:rsid w:val="00614E70"/>
    <w:rsid w:val="00615FF2"/>
    <w:rsid w:val="00617E38"/>
    <w:rsid w:val="00643745"/>
    <w:rsid w:val="00644469"/>
    <w:rsid w:val="006449F5"/>
    <w:rsid w:val="00645975"/>
    <w:rsid w:val="006463B4"/>
    <w:rsid w:val="00652CBB"/>
    <w:rsid w:val="00660E0D"/>
    <w:rsid w:val="00684151"/>
    <w:rsid w:val="0068680E"/>
    <w:rsid w:val="0069677B"/>
    <w:rsid w:val="006A38CF"/>
    <w:rsid w:val="006A494B"/>
    <w:rsid w:val="006D0F81"/>
    <w:rsid w:val="006D1436"/>
    <w:rsid w:val="006D2184"/>
    <w:rsid w:val="006D2269"/>
    <w:rsid w:val="006F4FC0"/>
    <w:rsid w:val="007100FE"/>
    <w:rsid w:val="00711281"/>
    <w:rsid w:val="00720409"/>
    <w:rsid w:val="0073032C"/>
    <w:rsid w:val="00745F5D"/>
    <w:rsid w:val="00753B67"/>
    <w:rsid w:val="00762E35"/>
    <w:rsid w:val="00781968"/>
    <w:rsid w:val="00787062"/>
    <w:rsid w:val="0079016F"/>
    <w:rsid w:val="0079106C"/>
    <w:rsid w:val="007A5549"/>
    <w:rsid w:val="007A7D6D"/>
    <w:rsid w:val="007B0092"/>
    <w:rsid w:val="007B39AC"/>
    <w:rsid w:val="007C6F82"/>
    <w:rsid w:val="007C7CDE"/>
    <w:rsid w:val="007E0DA4"/>
    <w:rsid w:val="007E3FE5"/>
    <w:rsid w:val="007F7CEC"/>
    <w:rsid w:val="00807987"/>
    <w:rsid w:val="00835E77"/>
    <w:rsid w:val="00837B6A"/>
    <w:rsid w:val="0084045A"/>
    <w:rsid w:val="00841726"/>
    <w:rsid w:val="00847661"/>
    <w:rsid w:val="00847EA9"/>
    <w:rsid w:val="008512BF"/>
    <w:rsid w:val="00853896"/>
    <w:rsid w:val="008625AB"/>
    <w:rsid w:val="00866361"/>
    <w:rsid w:val="00866A62"/>
    <w:rsid w:val="00883BCA"/>
    <w:rsid w:val="00893AE0"/>
    <w:rsid w:val="0089742A"/>
    <w:rsid w:val="008B21C2"/>
    <w:rsid w:val="008B6F28"/>
    <w:rsid w:val="008D38CE"/>
    <w:rsid w:val="008E3F6E"/>
    <w:rsid w:val="008E469B"/>
    <w:rsid w:val="008F318E"/>
    <w:rsid w:val="0090004D"/>
    <w:rsid w:val="00914440"/>
    <w:rsid w:val="00914A8F"/>
    <w:rsid w:val="00917F14"/>
    <w:rsid w:val="00920927"/>
    <w:rsid w:val="00922CB6"/>
    <w:rsid w:val="009249F9"/>
    <w:rsid w:val="009255A0"/>
    <w:rsid w:val="00927C0D"/>
    <w:rsid w:val="0093074D"/>
    <w:rsid w:val="00930B6A"/>
    <w:rsid w:val="0093285C"/>
    <w:rsid w:val="0094523B"/>
    <w:rsid w:val="00946C17"/>
    <w:rsid w:val="00962E66"/>
    <w:rsid w:val="009676FC"/>
    <w:rsid w:val="00974ACA"/>
    <w:rsid w:val="00981EE0"/>
    <w:rsid w:val="0098200A"/>
    <w:rsid w:val="0098316C"/>
    <w:rsid w:val="00987F96"/>
    <w:rsid w:val="009920DC"/>
    <w:rsid w:val="009A2708"/>
    <w:rsid w:val="009A481A"/>
    <w:rsid w:val="009A59CE"/>
    <w:rsid w:val="009B0047"/>
    <w:rsid w:val="009C1609"/>
    <w:rsid w:val="009D4B03"/>
    <w:rsid w:val="009D59E8"/>
    <w:rsid w:val="009F0197"/>
    <w:rsid w:val="009F15A4"/>
    <w:rsid w:val="009F39CD"/>
    <w:rsid w:val="009F5C11"/>
    <w:rsid w:val="00A02E36"/>
    <w:rsid w:val="00A13088"/>
    <w:rsid w:val="00A1608D"/>
    <w:rsid w:val="00A20F95"/>
    <w:rsid w:val="00A21097"/>
    <w:rsid w:val="00A23BC4"/>
    <w:rsid w:val="00A2460E"/>
    <w:rsid w:val="00A2603F"/>
    <w:rsid w:val="00A3767F"/>
    <w:rsid w:val="00A46E07"/>
    <w:rsid w:val="00A51057"/>
    <w:rsid w:val="00A54C7B"/>
    <w:rsid w:val="00A6065D"/>
    <w:rsid w:val="00A632B8"/>
    <w:rsid w:val="00A702D4"/>
    <w:rsid w:val="00A7694E"/>
    <w:rsid w:val="00A818AA"/>
    <w:rsid w:val="00A8726F"/>
    <w:rsid w:val="00A94684"/>
    <w:rsid w:val="00AA5DAB"/>
    <w:rsid w:val="00AA6B0B"/>
    <w:rsid w:val="00AB3E19"/>
    <w:rsid w:val="00AC0F0E"/>
    <w:rsid w:val="00AC25A6"/>
    <w:rsid w:val="00AD2655"/>
    <w:rsid w:val="00AD4D9A"/>
    <w:rsid w:val="00AD5E5E"/>
    <w:rsid w:val="00AD6535"/>
    <w:rsid w:val="00AF3C17"/>
    <w:rsid w:val="00B20ED2"/>
    <w:rsid w:val="00B245E6"/>
    <w:rsid w:val="00B31EDF"/>
    <w:rsid w:val="00B32975"/>
    <w:rsid w:val="00B419F2"/>
    <w:rsid w:val="00B5085B"/>
    <w:rsid w:val="00B6151E"/>
    <w:rsid w:val="00B6244C"/>
    <w:rsid w:val="00B662FB"/>
    <w:rsid w:val="00B720EF"/>
    <w:rsid w:val="00B77B13"/>
    <w:rsid w:val="00B84C97"/>
    <w:rsid w:val="00B921F1"/>
    <w:rsid w:val="00BB14F5"/>
    <w:rsid w:val="00BB4744"/>
    <w:rsid w:val="00BB4A86"/>
    <w:rsid w:val="00BC28BF"/>
    <w:rsid w:val="00BC5A5C"/>
    <w:rsid w:val="00BC69DA"/>
    <w:rsid w:val="00BE393E"/>
    <w:rsid w:val="00BE574A"/>
    <w:rsid w:val="00BF33F1"/>
    <w:rsid w:val="00BF47A0"/>
    <w:rsid w:val="00C00244"/>
    <w:rsid w:val="00C028A8"/>
    <w:rsid w:val="00C038C1"/>
    <w:rsid w:val="00C05C48"/>
    <w:rsid w:val="00C247B7"/>
    <w:rsid w:val="00C2727B"/>
    <w:rsid w:val="00C27DC7"/>
    <w:rsid w:val="00C3186E"/>
    <w:rsid w:val="00C319A9"/>
    <w:rsid w:val="00C42ACF"/>
    <w:rsid w:val="00C4351C"/>
    <w:rsid w:val="00C468AB"/>
    <w:rsid w:val="00C5129B"/>
    <w:rsid w:val="00C52CA3"/>
    <w:rsid w:val="00C53973"/>
    <w:rsid w:val="00C63B24"/>
    <w:rsid w:val="00C650DE"/>
    <w:rsid w:val="00C67172"/>
    <w:rsid w:val="00C854AF"/>
    <w:rsid w:val="00C93CEC"/>
    <w:rsid w:val="00CA0A28"/>
    <w:rsid w:val="00CB0A9C"/>
    <w:rsid w:val="00CB184A"/>
    <w:rsid w:val="00CC6405"/>
    <w:rsid w:val="00CD4C3E"/>
    <w:rsid w:val="00CE0989"/>
    <w:rsid w:val="00CE3D6C"/>
    <w:rsid w:val="00CE4CC6"/>
    <w:rsid w:val="00CF0F61"/>
    <w:rsid w:val="00D02BDB"/>
    <w:rsid w:val="00D03880"/>
    <w:rsid w:val="00D0717E"/>
    <w:rsid w:val="00D1194A"/>
    <w:rsid w:val="00D15C6E"/>
    <w:rsid w:val="00D17C50"/>
    <w:rsid w:val="00D20DF8"/>
    <w:rsid w:val="00D32EF2"/>
    <w:rsid w:val="00D37BDC"/>
    <w:rsid w:val="00D618F2"/>
    <w:rsid w:val="00D75481"/>
    <w:rsid w:val="00D80117"/>
    <w:rsid w:val="00D82B04"/>
    <w:rsid w:val="00D82C78"/>
    <w:rsid w:val="00D929A1"/>
    <w:rsid w:val="00D950FE"/>
    <w:rsid w:val="00DA52D2"/>
    <w:rsid w:val="00DB2B1C"/>
    <w:rsid w:val="00DD7FB6"/>
    <w:rsid w:val="00DE2795"/>
    <w:rsid w:val="00DF4747"/>
    <w:rsid w:val="00DF63EC"/>
    <w:rsid w:val="00E1053E"/>
    <w:rsid w:val="00E15D4B"/>
    <w:rsid w:val="00E16E5F"/>
    <w:rsid w:val="00E444F8"/>
    <w:rsid w:val="00E56C81"/>
    <w:rsid w:val="00E60F69"/>
    <w:rsid w:val="00E61E40"/>
    <w:rsid w:val="00E679B2"/>
    <w:rsid w:val="00E80B19"/>
    <w:rsid w:val="00E856C5"/>
    <w:rsid w:val="00E875C3"/>
    <w:rsid w:val="00E901FE"/>
    <w:rsid w:val="00E954A7"/>
    <w:rsid w:val="00EB1010"/>
    <w:rsid w:val="00EC012C"/>
    <w:rsid w:val="00EC29AD"/>
    <w:rsid w:val="00EC6652"/>
    <w:rsid w:val="00EC7ABB"/>
    <w:rsid w:val="00ED19EF"/>
    <w:rsid w:val="00ED4FBE"/>
    <w:rsid w:val="00EE0231"/>
    <w:rsid w:val="00EE5C17"/>
    <w:rsid w:val="00EF23E6"/>
    <w:rsid w:val="00F00272"/>
    <w:rsid w:val="00F1545E"/>
    <w:rsid w:val="00F2604D"/>
    <w:rsid w:val="00F373BC"/>
    <w:rsid w:val="00F401E8"/>
    <w:rsid w:val="00F534BB"/>
    <w:rsid w:val="00F65E1C"/>
    <w:rsid w:val="00F66493"/>
    <w:rsid w:val="00F767EF"/>
    <w:rsid w:val="00F86F51"/>
    <w:rsid w:val="00F9215F"/>
    <w:rsid w:val="00FA7FB6"/>
    <w:rsid w:val="00FB11CF"/>
    <w:rsid w:val="00FB6CE9"/>
    <w:rsid w:val="00FC1058"/>
    <w:rsid w:val="00FC4E0B"/>
    <w:rsid w:val="00FC58E2"/>
    <w:rsid w:val="00FD03AE"/>
    <w:rsid w:val="00FD3AD8"/>
    <w:rsid w:val="00FE0809"/>
    <w:rsid w:val="00FE24CD"/>
    <w:rsid w:val="00FE49A6"/>
    <w:rsid w:val="00FF0CB8"/>
    <w:rsid w:val="00FF127A"/>
    <w:rsid w:val="00FF6611"/>
    <w:rsid w:val="00F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6A13E"/>
  <w15:chartTrackingRefBased/>
  <w15:docId w15:val="{C71DFDFE-07AE-4C37-AB00-B79425909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7CC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0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0E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20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2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20EF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720E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720EF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CB0A9C"/>
    <w:pPr>
      <w:ind w:firstLineChars="200" w:firstLine="420"/>
    </w:pPr>
    <w:rPr>
      <w:rFonts w:ascii="Times New Roman" w:eastAsia="Times New Roman" w:hAnsi="Times New Roman" w:cs="Times New Roman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8B21C2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B21C2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8B21C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B21C2"/>
    <w:rPr>
      <w:rFonts w:ascii="DengXian" w:eastAsia="DengXian" w:hAnsi="DengXian"/>
      <w:noProof/>
      <w:sz w:val="20"/>
      <w:lang w:val="en-GB"/>
    </w:rPr>
  </w:style>
  <w:style w:type="paragraph" w:styleId="Revision">
    <w:name w:val="Revision"/>
    <w:hidden/>
    <w:uiPriority w:val="99"/>
    <w:semiHidden/>
    <w:rsid w:val="0041029B"/>
  </w:style>
  <w:style w:type="character" w:styleId="CommentReference">
    <w:name w:val="annotation reference"/>
    <w:basedOn w:val="DefaultParagraphFont"/>
    <w:uiPriority w:val="99"/>
    <w:semiHidden/>
    <w:unhideWhenUsed/>
    <w:rsid w:val="0041029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2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2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2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E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EF2"/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538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53896"/>
  </w:style>
  <w:style w:type="character" w:styleId="Hyperlink">
    <w:name w:val="Hyperlink"/>
    <w:basedOn w:val="DefaultParagraphFont"/>
    <w:uiPriority w:val="99"/>
    <w:unhideWhenUsed/>
    <w:rsid w:val="00853896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5760B"/>
  </w:style>
  <w:style w:type="paragraph" w:styleId="NoSpacing">
    <w:name w:val="No Spacing"/>
    <w:uiPriority w:val="1"/>
    <w:qFormat/>
    <w:rsid w:val="00C038C1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90AAFF-AB46-49A1-94D3-2FE51ED9285C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EDA53-579A-43F2-9B67-2427EF7A7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2</Pages>
  <Words>2086</Words>
  <Characters>15677</Characters>
  <Application>Microsoft Office Word</Application>
  <DocSecurity>0</DocSecurity>
  <Lines>130</Lines>
  <Paragraphs>35</Paragraphs>
  <ScaleCrop>false</ScaleCrop>
  <Company/>
  <LinksUpToDate>false</LinksUpToDate>
  <CharactersWithSpaces>1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ia Sun</dc:creator>
  <cp:keywords/>
  <dc:description/>
  <cp:lastModifiedBy>Sun, Zhijia</cp:lastModifiedBy>
  <cp:revision>19</cp:revision>
  <dcterms:created xsi:type="dcterms:W3CDTF">2024-08-12T13:37:00Z</dcterms:created>
  <dcterms:modified xsi:type="dcterms:W3CDTF">2024-10-04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aefb8bd20c97a2ba413f7cc9a90a2e3b0fcb61a8c14967007592e5c36268c</vt:lpwstr>
  </property>
</Properties>
</file>